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D1518" w14:textId="7B71BEBB" w:rsidR="00561350" w:rsidRPr="00367D46" w:rsidRDefault="00367D46" w:rsidP="00FD46A4">
      <w:pPr>
        <w:pStyle w:val="Heading1"/>
        <w:rPr>
          <w:rFonts w:ascii="Times New Roman" w:hAnsi="Times New Roman" w:cs="Times New Roman"/>
        </w:rPr>
      </w:pPr>
      <w:bookmarkStart w:id="0" w:name="_Ref516754600"/>
      <w:r>
        <w:rPr>
          <w:rFonts w:ascii="Times New Roman" w:hAnsi="Times New Roman" w:cs="Times New Roman"/>
        </w:rPr>
        <w:t xml:space="preserve">S2. </w:t>
      </w:r>
      <w:r w:rsidR="00561350" w:rsidRPr="00367D46">
        <w:rPr>
          <w:rFonts w:ascii="Times New Roman" w:hAnsi="Times New Roman" w:cs="Times New Roman"/>
        </w:rPr>
        <w:t xml:space="preserve">Functional </w:t>
      </w:r>
      <w:r w:rsidR="004D3D1A" w:rsidRPr="00367D46">
        <w:rPr>
          <w:rFonts w:ascii="Times New Roman" w:hAnsi="Times New Roman" w:cs="Times New Roman"/>
        </w:rPr>
        <w:t xml:space="preserve">Mobility Task </w:t>
      </w:r>
      <w:r w:rsidR="00561350" w:rsidRPr="00367D46">
        <w:rPr>
          <w:rFonts w:ascii="Times New Roman" w:hAnsi="Times New Roman" w:cs="Times New Roman"/>
        </w:rPr>
        <w:t>Results</w:t>
      </w:r>
      <w:bookmarkEnd w:id="0"/>
    </w:p>
    <w:p w14:paraId="5B9E01A5" w14:textId="4401A799" w:rsidR="00561350" w:rsidRPr="007F0D41" w:rsidRDefault="00526ADC" w:rsidP="00310901">
      <w:pPr>
        <w:pStyle w:val="Caption"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1" w:name="_Ref516489049"/>
      <w:bookmarkStart w:id="2" w:name="_GoBack"/>
      <w:r w:rsidRPr="007F0D41">
        <w:rPr>
          <w:rFonts w:ascii="Times New Roman" w:hAnsi="Times New Roman" w:cs="Times New Roman"/>
          <w:b/>
          <w:sz w:val="22"/>
        </w:rPr>
        <w:t xml:space="preserve">S2 </w:t>
      </w:r>
      <w:r w:rsidR="00561350" w:rsidRPr="007F0D41">
        <w:rPr>
          <w:rFonts w:ascii="Times New Roman" w:hAnsi="Times New Roman" w:cs="Times New Roman"/>
          <w:b/>
          <w:sz w:val="22"/>
        </w:rPr>
        <w:t>Table</w:t>
      </w:r>
      <w:bookmarkEnd w:id="1"/>
      <w:r w:rsidR="00367D46" w:rsidRPr="007F0D41">
        <w:rPr>
          <w:rFonts w:ascii="Times New Roman" w:hAnsi="Times New Roman" w:cs="Times New Roman"/>
          <w:b/>
          <w:sz w:val="22"/>
        </w:rPr>
        <w:t>. Functional modbility task results.</w:t>
      </w:r>
      <w:r w:rsidR="00561350" w:rsidRPr="007F0D41">
        <w:rPr>
          <w:rFonts w:ascii="Times New Roman" w:hAnsi="Times New Roman" w:cs="Times New Roman"/>
          <w:sz w:val="22"/>
        </w:rPr>
        <w:t xml:space="preserve"> </w:t>
      </w:r>
      <w:r w:rsidR="00367D46" w:rsidRPr="007F0D41">
        <w:rPr>
          <w:rFonts w:ascii="Times New Roman" w:hAnsi="Times New Roman" w:cs="Times New Roman"/>
          <w:sz w:val="22"/>
        </w:rPr>
        <w:t>F</w:t>
      </w:r>
      <w:r w:rsidR="00561350" w:rsidRPr="007F0D41">
        <w:rPr>
          <w:rFonts w:ascii="Times New Roman" w:hAnsi="Times New Roman" w:cs="Times New Roman"/>
          <w:sz w:val="22"/>
        </w:rPr>
        <w:t xml:space="preserve">uncational </w:t>
      </w:r>
      <w:r w:rsidR="00367D46" w:rsidRPr="007F0D41">
        <w:rPr>
          <w:rFonts w:ascii="Times New Roman" w:hAnsi="Times New Roman" w:cs="Times New Roman"/>
          <w:sz w:val="22"/>
        </w:rPr>
        <w:t xml:space="preserve">task </w:t>
      </w:r>
      <w:r w:rsidR="00561350" w:rsidRPr="007F0D41">
        <w:rPr>
          <w:rFonts w:ascii="Times New Roman" w:hAnsi="Times New Roman" w:cs="Times New Roman"/>
          <w:sz w:val="22"/>
        </w:rPr>
        <w:t>performance across entire trial, reported as mean ± standard deviation</w:t>
      </w:r>
      <w:r w:rsidR="00367D46" w:rsidRPr="007F0D41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53"/>
        <w:gridCol w:w="1070"/>
        <w:gridCol w:w="708"/>
        <w:gridCol w:w="712"/>
        <w:gridCol w:w="708"/>
        <w:gridCol w:w="710"/>
        <w:gridCol w:w="704"/>
        <w:gridCol w:w="710"/>
        <w:gridCol w:w="1558"/>
        <w:gridCol w:w="2147"/>
      </w:tblGrid>
      <w:tr w:rsidR="00561350" w:rsidRPr="00367D46" w14:paraId="6FF70A89" w14:textId="77777777" w:rsidTr="003E34A9">
        <w:trPr>
          <w:trHeight w:val="20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7B1FFC4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E076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8FC0A" w14:textId="77777777" w:rsidR="00561350" w:rsidRPr="00367D46" w:rsidRDefault="00561350" w:rsidP="00005C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Participant 1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9D80E" w14:textId="77777777" w:rsidR="00561350" w:rsidRPr="00367D46" w:rsidRDefault="00561350" w:rsidP="00005C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Participant 2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29BC7" w14:textId="77777777" w:rsidR="00561350" w:rsidRPr="00367D46" w:rsidRDefault="00561350" w:rsidP="00005C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Participant 3</w:t>
            </w:r>
          </w:p>
        </w:tc>
        <w:tc>
          <w:tcPr>
            <w:tcW w:w="1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0386" w14:textId="77777777" w:rsidR="00561350" w:rsidRPr="00367D46" w:rsidRDefault="00561350" w:rsidP="00005C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Reported Data</w:t>
            </w:r>
          </w:p>
        </w:tc>
      </w:tr>
      <w:tr w:rsidR="00561350" w:rsidRPr="00367D46" w14:paraId="64D6EF20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5C2852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83CA0D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EB1CBB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Inactiv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9FAC5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Activ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D5F9F5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Inactiv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E31428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Activ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891F71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Inactiv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8814E1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Active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95EBFB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Reported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8AD9EB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shd w:val="clear" w:color="auto" w:fill="auto"/>
                <w:lang w:eastAsia="en-CA"/>
              </w:rPr>
              <w:t>Population</w:t>
            </w:r>
          </w:p>
        </w:tc>
      </w:tr>
      <w:tr w:rsidR="00561350" w:rsidRPr="00367D46" w14:paraId="344A6AD1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87E7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2-Minute Walk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6443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Distance (m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32C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78.2 ± 15.5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17B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90.1 ± 2.5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D6DD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78.7 ± 6.6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C183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86.1 ± 26.7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A7A4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67.5 ± 0.7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0B87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56.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528C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Range: 64.6 to 300.8</w:t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br/>
              <w:t>Average: 180.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A92B2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 xml:space="preserve">Population based sample, N = 1137 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instrText>ADDIN RW.CITE{{342 Bohannon,R.W. 2015}}</w:instrTex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(33)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61350" w:rsidRPr="00367D46" w14:paraId="564CB268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9797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5 Times Sit-to-Stand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3028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Task time (s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402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3.0 ± 1.4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0469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3.0 ± 0.0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027E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2.0 ± 0.0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672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1.5 ± 0.7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12AB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7.5 ± 0.7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F93F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6.0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B888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Average (60 – 69 y/o): 11.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20A9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Meta-analysis of normal performance, 13 papers </w:t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fldChar w:fldCharType="begin"/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instrText>ADDIN RW.CITE{{618 Bohannon,R.W. 2006}}</w:instrText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fldChar w:fldCharType="separate"/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(39)</w:t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fldChar w:fldCharType="end"/>
            </w:r>
          </w:p>
        </w:tc>
      </w:tr>
      <w:tr w:rsidR="00561350" w:rsidRPr="00367D46" w14:paraId="17A034C0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36C4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4-Square Step Test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E820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Task time (s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F52E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1.4 ± 1.1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D29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1.0 ± 0.9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750C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0.3 ± 1.0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1BCF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8.3 ± 0.5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B4DB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3.3 ± 0.5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1B8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3.0 ± 0.8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38C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Range: 7.4 to 10.0</w:t>
            </w:r>
          </w:p>
          <w:p w14:paraId="16C4F440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Average: 8.7 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F97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 xml:space="preserve">Normative community dwelling adults, 65 y/o and older, N = 81 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instrText>ADDIN RW.CITE{{333 Dite,W. 2002}}</w:instrTex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(35)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61350" w:rsidRPr="00367D46" w14:paraId="5E37EA2D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7546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L-Test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023B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Task time (s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5865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8.3 ± 1.3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CEB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8.0 ± 0.0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863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8.0 ± 0.8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10DE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6.8 ± 0.5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0BDB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23.0 ± 1.4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D063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23.5 ± 1.0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3B50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Average: 29.5 ± 12.8 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1B4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 xml:space="preserve">Transtibial amputees, N = 93 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instrText>ADDIN RW.CITE{{331 Deathe,A.B. 2005}}</w:instrTex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(36)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61350" w:rsidRPr="00367D46" w14:paraId="49C0276F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9E76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Figure-8 Tes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DB60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# Step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C8C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2.8 ± 1.0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233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2.5 ± 0.6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8E5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6.3 ± 1.3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D622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5.0 ± 0.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DA99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5.0 ± 1.2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059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15.5 ± 0.7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0E55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Range:  16.4 to 18.6</w:t>
            </w:r>
          </w:p>
          <w:p w14:paraId="13D1B137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Average: 17.5</w:t>
            </w:r>
          </w:p>
        </w:tc>
        <w:tc>
          <w:tcPr>
            <w:tcW w:w="10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58C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 xml:space="preserve">Community dwelling adults with mobility disability, N = 51 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instrText>ADDIN RW.CITE{{332 Hess,R.J. 2010}}</w:instrTex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t>(37)</w:t>
            </w:r>
            <w:r w:rsidRPr="00367D46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  <w:p w14:paraId="7FC1D2C7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</w:tr>
      <w:tr w:rsidR="00561350" w:rsidRPr="00367D46" w14:paraId="004601EC" w14:textId="77777777" w:rsidTr="003E34A9">
        <w:trPr>
          <w:trHeight w:val="2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B300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F37F" w14:textId="77777777" w:rsidR="00561350" w:rsidRPr="00367D46" w:rsidRDefault="00561350" w:rsidP="00005C0A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Task time (s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2994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7.8 ± 1.0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CF7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7.3 ± 0.5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9A4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7.8 ± 1.0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DA1A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6.8 ± 1.0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13C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9.8 ± 1.0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93C6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10.0 ± 0.0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09C4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Range: 9.8 to 11.2</w:t>
            </w:r>
          </w:p>
          <w:p w14:paraId="194E8131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  <w:r w:rsidRPr="00367D46"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  <w:t>Average: 10.5 </w:t>
            </w:r>
          </w:p>
        </w:tc>
        <w:tc>
          <w:tcPr>
            <w:tcW w:w="10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F83C" w14:textId="77777777" w:rsidR="00561350" w:rsidRPr="00367D46" w:rsidRDefault="00561350" w:rsidP="00005C0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shd w:val="clear" w:color="auto" w:fill="auto"/>
                <w:lang w:eastAsia="en-CA"/>
              </w:rPr>
            </w:pPr>
          </w:p>
        </w:tc>
      </w:tr>
    </w:tbl>
    <w:p w14:paraId="33CD8402" w14:textId="058A2F19" w:rsidR="00561350" w:rsidRPr="00367D46" w:rsidRDefault="00561350" w:rsidP="00310901">
      <w:pPr>
        <w:spacing w:line="480" w:lineRule="auto"/>
        <w:rPr>
          <w:rFonts w:ascii="Times New Roman" w:hAnsi="Times New Roman" w:cs="Times New Roman"/>
          <w:lang w:val="en-US" w:eastAsia="en-CA"/>
        </w:rPr>
      </w:pPr>
    </w:p>
    <w:sectPr w:rsidR="00561350" w:rsidRPr="00367D46" w:rsidSect="00CB1CD7">
      <w:footerReference w:type="default" r:id="rId8"/>
      <w:pgSz w:w="12240" w:h="15840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E0120" w14:textId="77777777" w:rsidR="007501C6" w:rsidRDefault="007501C6" w:rsidP="00E26685">
      <w:pPr>
        <w:spacing w:after="0"/>
      </w:pPr>
      <w:r>
        <w:separator/>
      </w:r>
    </w:p>
    <w:p w14:paraId="64EDF13B" w14:textId="77777777" w:rsidR="007501C6" w:rsidRDefault="007501C6"/>
  </w:endnote>
  <w:endnote w:type="continuationSeparator" w:id="0">
    <w:p w14:paraId="630C3474" w14:textId="77777777" w:rsidR="007501C6" w:rsidRDefault="007501C6" w:rsidP="00E26685">
      <w:pPr>
        <w:spacing w:after="0"/>
      </w:pPr>
      <w:r>
        <w:continuationSeparator/>
      </w:r>
    </w:p>
    <w:p w14:paraId="66453149" w14:textId="77777777" w:rsidR="007501C6" w:rsidRDefault="007501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auto"/>
      </w:rPr>
      <w:id w:val="155198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2D182" w14:textId="14FAB1F1" w:rsidR="00AE2C66" w:rsidRPr="00305F7C" w:rsidRDefault="00AE2C66" w:rsidP="002E6C95">
        <w:pPr>
          <w:pStyle w:val="Footer"/>
          <w:jc w:val="right"/>
          <w:rPr>
            <w:color w:val="auto"/>
          </w:rPr>
        </w:pPr>
        <w:r w:rsidRPr="00305F7C">
          <w:rPr>
            <w:color w:val="auto"/>
          </w:rPr>
          <w:fldChar w:fldCharType="begin"/>
        </w:r>
        <w:r w:rsidRPr="00305F7C">
          <w:rPr>
            <w:color w:val="auto"/>
          </w:rPr>
          <w:instrText xml:space="preserve"> STYLEREF 6 \s </w:instrText>
        </w:r>
        <w:r w:rsidRPr="00305F7C">
          <w:rPr>
            <w:color w:val="auto"/>
          </w:rPr>
          <w:fldChar w:fldCharType="separate"/>
        </w:r>
        <w:r w:rsidR="007F0D41">
          <w:rPr>
            <w:b/>
            <w:bCs/>
            <w:noProof/>
            <w:color w:val="auto"/>
            <w:lang w:val="en-US"/>
          </w:rPr>
          <w:t>Error! No text of specified style in document.</w:t>
        </w:r>
        <w:r w:rsidRPr="00305F7C">
          <w:rPr>
            <w:noProof/>
            <w:color w:val="auto"/>
          </w:rPr>
          <w:fldChar w:fldCharType="end"/>
        </w:r>
        <w:r w:rsidRPr="00305F7C">
          <w:rPr>
            <w:color w:val="auto"/>
          </w:rPr>
          <w:t>.</w:t>
        </w:r>
        <w:r w:rsidRPr="00305F7C">
          <w:rPr>
            <w:color w:val="auto"/>
          </w:rPr>
          <w:fldChar w:fldCharType="begin"/>
        </w:r>
        <w:r w:rsidRPr="00305F7C">
          <w:rPr>
            <w:color w:val="auto"/>
          </w:rPr>
          <w:instrText xml:space="preserve"> PAGE   \* MERGEFORMAT </w:instrText>
        </w:r>
        <w:r w:rsidRPr="00305F7C">
          <w:rPr>
            <w:color w:val="auto"/>
          </w:rPr>
          <w:fldChar w:fldCharType="separate"/>
        </w:r>
        <w:r>
          <w:rPr>
            <w:noProof/>
            <w:color w:val="auto"/>
          </w:rPr>
          <w:t>1</w:t>
        </w:r>
        <w:r w:rsidRPr="00305F7C">
          <w:rPr>
            <w:noProof/>
            <w:color w:val="auto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D21AE" w14:textId="77777777" w:rsidR="007501C6" w:rsidRDefault="007501C6" w:rsidP="00E26685">
      <w:pPr>
        <w:spacing w:after="0"/>
      </w:pPr>
      <w:r>
        <w:separator/>
      </w:r>
    </w:p>
    <w:p w14:paraId="7421E986" w14:textId="77777777" w:rsidR="007501C6" w:rsidRDefault="007501C6"/>
  </w:footnote>
  <w:footnote w:type="continuationSeparator" w:id="0">
    <w:p w14:paraId="6E797D4A" w14:textId="77777777" w:rsidR="007501C6" w:rsidRDefault="007501C6" w:rsidP="00E26685">
      <w:pPr>
        <w:spacing w:after="0"/>
      </w:pPr>
      <w:r>
        <w:continuationSeparator/>
      </w:r>
    </w:p>
    <w:p w14:paraId="45C8809C" w14:textId="77777777" w:rsidR="007501C6" w:rsidRDefault="007501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A15EB"/>
    <w:multiLevelType w:val="hybridMultilevel"/>
    <w:tmpl w:val="A7BA3680"/>
    <w:lvl w:ilvl="0" w:tplc="2152C690">
      <w:start w:val="1"/>
      <w:numFmt w:val="bullet"/>
      <w:pStyle w:val="ListParagraph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4219F3"/>
    <w:multiLevelType w:val="hybridMultilevel"/>
    <w:tmpl w:val="6A3010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67E81"/>
    <w:multiLevelType w:val="hybridMultilevel"/>
    <w:tmpl w:val="89D42710"/>
    <w:lvl w:ilvl="0" w:tplc="119A89A4">
      <w:start w:val="1"/>
      <w:numFmt w:val="upperLetter"/>
      <w:pStyle w:val="Appendixheading"/>
      <w:lvlText w:val="Appendix %1."/>
      <w:lvlJc w:val="left"/>
      <w:pPr>
        <w:ind w:left="262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A74E5"/>
    <w:multiLevelType w:val="hybridMultilevel"/>
    <w:tmpl w:val="77D4A6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C3944"/>
    <w:multiLevelType w:val="hybridMultilevel"/>
    <w:tmpl w:val="659EF4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156A6"/>
    <w:multiLevelType w:val="hybridMultilevel"/>
    <w:tmpl w:val="C0B2FBD8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E13FA"/>
    <w:multiLevelType w:val="hybridMultilevel"/>
    <w:tmpl w:val="067E7E42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C40A6"/>
    <w:multiLevelType w:val="hybridMultilevel"/>
    <w:tmpl w:val="A70614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9553C"/>
    <w:multiLevelType w:val="hybridMultilevel"/>
    <w:tmpl w:val="3E687D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F35AC"/>
    <w:multiLevelType w:val="hybridMultilevel"/>
    <w:tmpl w:val="74C05F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1259B"/>
    <w:multiLevelType w:val="hybridMultilevel"/>
    <w:tmpl w:val="D1CAB222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7E070B"/>
    <w:multiLevelType w:val="hybridMultilevel"/>
    <w:tmpl w:val="A39631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D75BB2"/>
    <w:multiLevelType w:val="hybridMultilevel"/>
    <w:tmpl w:val="09E02D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BD5BC9"/>
    <w:multiLevelType w:val="hybridMultilevel"/>
    <w:tmpl w:val="E16CA2C4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87D"/>
    <w:multiLevelType w:val="hybridMultilevel"/>
    <w:tmpl w:val="8A08E3D8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7660BF"/>
    <w:multiLevelType w:val="hybridMultilevel"/>
    <w:tmpl w:val="BAFE22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D3E65"/>
    <w:multiLevelType w:val="hybridMultilevel"/>
    <w:tmpl w:val="E0084214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24615"/>
    <w:multiLevelType w:val="hybridMultilevel"/>
    <w:tmpl w:val="C16CFC40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6301"/>
    <w:multiLevelType w:val="hybridMultilevel"/>
    <w:tmpl w:val="D08AFD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631F34"/>
    <w:multiLevelType w:val="hybridMultilevel"/>
    <w:tmpl w:val="847CEF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2D2D"/>
    <w:multiLevelType w:val="hybridMultilevel"/>
    <w:tmpl w:val="6EC87D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BB3D96"/>
    <w:multiLevelType w:val="hybridMultilevel"/>
    <w:tmpl w:val="A76C81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A15890"/>
    <w:multiLevelType w:val="hybridMultilevel"/>
    <w:tmpl w:val="A23A3016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390481"/>
    <w:multiLevelType w:val="hybridMultilevel"/>
    <w:tmpl w:val="0CDE1A9A"/>
    <w:lvl w:ilvl="0" w:tplc="FAC61854">
      <w:start w:val="1"/>
      <w:numFmt w:val="upperLetter"/>
      <w:pStyle w:val="Appendix"/>
      <w:lvlText w:val="Appendix 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827F08"/>
    <w:multiLevelType w:val="hybridMultilevel"/>
    <w:tmpl w:val="4E08133A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AE6BC7"/>
    <w:multiLevelType w:val="hybridMultilevel"/>
    <w:tmpl w:val="F6A244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3B5522"/>
    <w:multiLevelType w:val="multilevel"/>
    <w:tmpl w:val="88742BC0"/>
    <w:lvl w:ilvl="0">
      <w:start w:val="1"/>
      <w:numFmt w:val="upperLetter"/>
      <w:pStyle w:val="Heading6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9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C9B0AFE"/>
    <w:multiLevelType w:val="hybridMultilevel"/>
    <w:tmpl w:val="436268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3"/>
    <w:lvlOverride w:ilvl="0">
      <w:lvl w:ilvl="0" w:tplc="FAC61854">
        <w:start w:val="1"/>
        <w:numFmt w:val="upperLetter"/>
        <w:pStyle w:val="Appendix"/>
        <w:lvlText w:val="Appendix 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90019">
        <w:start w:val="1"/>
        <w:numFmt w:val="upperRoman"/>
        <w:lvlText w:val="%1.%2."/>
        <w:lvlJc w:val="left"/>
        <w:pPr>
          <w:ind w:left="1440" w:hanging="1440"/>
        </w:pPr>
        <w:rPr>
          <w:rFonts w:hint="default"/>
        </w:rPr>
      </w:lvl>
    </w:lvlOverride>
    <w:lvlOverride w:ilvl="2">
      <w:lvl w:ilvl="2" w:tplc="10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10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10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10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10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10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10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">
    <w:abstractNumId w:val="26"/>
  </w:num>
  <w:num w:numId="4">
    <w:abstractNumId w:val="26"/>
  </w:num>
  <w:num w:numId="5">
    <w:abstractNumId w:val="26"/>
  </w:num>
  <w:num w:numId="6">
    <w:abstractNumId w:val="26"/>
  </w:num>
  <w:num w:numId="7">
    <w:abstractNumId w:val="0"/>
  </w:num>
  <w:num w:numId="8">
    <w:abstractNumId w:val="2"/>
  </w:num>
  <w:num w:numId="9">
    <w:abstractNumId w:val="23"/>
    <w:lvlOverride w:ilvl="0">
      <w:lvl w:ilvl="0" w:tplc="FAC61854">
        <w:start w:val="1"/>
        <w:numFmt w:val="upperLetter"/>
        <w:pStyle w:val="Appendix"/>
        <w:lvlText w:val="Appendix 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90019">
        <w:start w:val="1"/>
        <w:numFmt w:val="upperRoman"/>
        <w:lvlText w:val="%1.%2."/>
        <w:lvlJc w:val="left"/>
        <w:pPr>
          <w:ind w:left="1440" w:hanging="1440"/>
        </w:pPr>
        <w:rPr>
          <w:rFonts w:hint="default"/>
        </w:rPr>
      </w:lvl>
    </w:lvlOverride>
    <w:lvlOverride w:ilvl="2">
      <w:lvl w:ilvl="2" w:tplc="10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10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10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10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10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10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10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0">
    <w:abstractNumId w:val="22"/>
  </w:num>
  <w:num w:numId="11">
    <w:abstractNumId w:val="6"/>
  </w:num>
  <w:num w:numId="12">
    <w:abstractNumId w:val="10"/>
  </w:num>
  <w:num w:numId="13">
    <w:abstractNumId w:val="5"/>
  </w:num>
  <w:num w:numId="14">
    <w:abstractNumId w:val="16"/>
  </w:num>
  <w:num w:numId="15">
    <w:abstractNumId w:val="20"/>
  </w:num>
  <w:num w:numId="16">
    <w:abstractNumId w:val="12"/>
  </w:num>
  <w:num w:numId="17">
    <w:abstractNumId w:val="15"/>
  </w:num>
  <w:num w:numId="18">
    <w:abstractNumId w:val="21"/>
  </w:num>
  <w:num w:numId="19">
    <w:abstractNumId w:val="7"/>
  </w:num>
  <w:num w:numId="20">
    <w:abstractNumId w:val="9"/>
  </w:num>
  <w:num w:numId="21">
    <w:abstractNumId w:val="18"/>
  </w:num>
  <w:num w:numId="22">
    <w:abstractNumId w:val="19"/>
  </w:num>
  <w:num w:numId="23">
    <w:abstractNumId w:val="1"/>
  </w:num>
  <w:num w:numId="24">
    <w:abstractNumId w:val="11"/>
  </w:num>
  <w:num w:numId="25">
    <w:abstractNumId w:val="17"/>
  </w:num>
  <w:num w:numId="26">
    <w:abstractNumId w:val="13"/>
  </w:num>
  <w:num w:numId="27">
    <w:abstractNumId w:val="24"/>
  </w:num>
  <w:num w:numId="28">
    <w:abstractNumId w:val="14"/>
  </w:num>
  <w:num w:numId="29">
    <w:abstractNumId w:val="3"/>
  </w:num>
  <w:num w:numId="30">
    <w:abstractNumId w:val="27"/>
  </w:num>
  <w:num w:numId="31">
    <w:abstractNumId w:val="8"/>
  </w:num>
  <w:num w:numId="32">
    <w:abstractNumId w:val="4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CE1"/>
    <w:rsid w:val="00003957"/>
    <w:rsid w:val="00003F99"/>
    <w:rsid w:val="00004199"/>
    <w:rsid w:val="00005C0A"/>
    <w:rsid w:val="000064A6"/>
    <w:rsid w:val="00006A8F"/>
    <w:rsid w:val="0001007B"/>
    <w:rsid w:val="0001083E"/>
    <w:rsid w:val="000111BD"/>
    <w:rsid w:val="00012974"/>
    <w:rsid w:val="00013E3F"/>
    <w:rsid w:val="000144C9"/>
    <w:rsid w:val="00016584"/>
    <w:rsid w:val="0002004F"/>
    <w:rsid w:val="00020138"/>
    <w:rsid w:val="000202F4"/>
    <w:rsid w:val="00020CB6"/>
    <w:rsid w:val="000262BD"/>
    <w:rsid w:val="0002644F"/>
    <w:rsid w:val="00026EFD"/>
    <w:rsid w:val="0003153A"/>
    <w:rsid w:val="00032874"/>
    <w:rsid w:val="000328B9"/>
    <w:rsid w:val="000331C5"/>
    <w:rsid w:val="0003482E"/>
    <w:rsid w:val="00035E70"/>
    <w:rsid w:val="0003785E"/>
    <w:rsid w:val="00037DEF"/>
    <w:rsid w:val="00040BD5"/>
    <w:rsid w:val="000418D4"/>
    <w:rsid w:val="00042778"/>
    <w:rsid w:val="00045832"/>
    <w:rsid w:val="00045E46"/>
    <w:rsid w:val="0005082A"/>
    <w:rsid w:val="0005131D"/>
    <w:rsid w:val="000515C0"/>
    <w:rsid w:val="00051839"/>
    <w:rsid w:val="00052790"/>
    <w:rsid w:val="000617D2"/>
    <w:rsid w:val="00061F5A"/>
    <w:rsid w:val="00063812"/>
    <w:rsid w:val="00064BBE"/>
    <w:rsid w:val="00067D53"/>
    <w:rsid w:val="00070D0C"/>
    <w:rsid w:val="000727AD"/>
    <w:rsid w:val="00073273"/>
    <w:rsid w:val="000758CA"/>
    <w:rsid w:val="00081B6D"/>
    <w:rsid w:val="00082290"/>
    <w:rsid w:val="00082DAD"/>
    <w:rsid w:val="000844FD"/>
    <w:rsid w:val="00084B9C"/>
    <w:rsid w:val="00085E61"/>
    <w:rsid w:val="0008713E"/>
    <w:rsid w:val="00087D21"/>
    <w:rsid w:val="0009059B"/>
    <w:rsid w:val="000910B5"/>
    <w:rsid w:val="000931B7"/>
    <w:rsid w:val="000955EE"/>
    <w:rsid w:val="00096B4A"/>
    <w:rsid w:val="0009717E"/>
    <w:rsid w:val="000A1EA9"/>
    <w:rsid w:val="000B16C0"/>
    <w:rsid w:val="000B1928"/>
    <w:rsid w:val="000B46DA"/>
    <w:rsid w:val="000B654F"/>
    <w:rsid w:val="000B67C8"/>
    <w:rsid w:val="000B68D8"/>
    <w:rsid w:val="000C040D"/>
    <w:rsid w:val="000C1740"/>
    <w:rsid w:val="000C343A"/>
    <w:rsid w:val="000C372D"/>
    <w:rsid w:val="000C6DBF"/>
    <w:rsid w:val="000D22E3"/>
    <w:rsid w:val="000D27EF"/>
    <w:rsid w:val="000D3913"/>
    <w:rsid w:val="000D4CB0"/>
    <w:rsid w:val="000D4CCF"/>
    <w:rsid w:val="000D61FC"/>
    <w:rsid w:val="000D63B3"/>
    <w:rsid w:val="000D67CE"/>
    <w:rsid w:val="000E0BC9"/>
    <w:rsid w:val="000E1241"/>
    <w:rsid w:val="000E136D"/>
    <w:rsid w:val="000E2DF3"/>
    <w:rsid w:val="000E405B"/>
    <w:rsid w:val="000E472E"/>
    <w:rsid w:val="000E4FB6"/>
    <w:rsid w:val="000E544E"/>
    <w:rsid w:val="000E6145"/>
    <w:rsid w:val="000E6943"/>
    <w:rsid w:val="000F40E2"/>
    <w:rsid w:val="000F59FB"/>
    <w:rsid w:val="000F5CC4"/>
    <w:rsid w:val="00101216"/>
    <w:rsid w:val="00102A28"/>
    <w:rsid w:val="00102C63"/>
    <w:rsid w:val="00104473"/>
    <w:rsid w:val="00106B7E"/>
    <w:rsid w:val="00110138"/>
    <w:rsid w:val="00113F2E"/>
    <w:rsid w:val="00115352"/>
    <w:rsid w:val="0011662E"/>
    <w:rsid w:val="00116BBA"/>
    <w:rsid w:val="001174D7"/>
    <w:rsid w:val="001178C5"/>
    <w:rsid w:val="001211B2"/>
    <w:rsid w:val="00122FE5"/>
    <w:rsid w:val="0012482C"/>
    <w:rsid w:val="00126094"/>
    <w:rsid w:val="0012680B"/>
    <w:rsid w:val="00127AE9"/>
    <w:rsid w:val="0013163D"/>
    <w:rsid w:val="00131EA4"/>
    <w:rsid w:val="001324F8"/>
    <w:rsid w:val="00132F36"/>
    <w:rsid w:val="00135282"/>
    <w:rsid w:val="00135EDD"/>
    <w:rsid w:val="00137538"/>
    <w:rsid w:val="00137A5B"/>
    <w:rsid w:val="0014064C"/>
    <w:rsid w:val="00141A51"/>
    <w:rsid w:val="001428FA"/>
    <w:rsid w:val="00142D12"/>
    <w:rsid w:val="00143E32"/>
    <w:rsid w:val="00145EDD"/>
    <w:rsid w:val="00151CC1"/>
    <w:rsid w:val="0015326C"/>
    <w:rsid w:val="0015369D"/>
    <w:rsid w:val="0015525D"/>
    <w:rsid w:val="0015600E"/>
    <w:rsid w:val="0015618A"/>
    <w:rsid w:val="0016136F"/>
    <w:rsid w:val="00163239"/>
    <w:rsid w:val="0016633A"/>
    <w:rsid w:val="00166F57"/>
    <w:rsid w:val="00171327"/>
    <w:rsid w:val="00171EDA"/>
    <w:rsid w:val="00173E0C"/>
    <w:rsid w:val="001763AB"/>
    <w:rsid w:val="00177835"/>
    <w:rsid w:val="00177FD4"/>
    <w:rsid w:val="001822A9"/>
    <w:rsid w:val="00183517"/>
    <w:rsid w:val="00185632"/>
    <w:rsid w:val="00186503"/>
    <w:rsid w:val="001872FA"/>
    <w:rsid w:val="001877BC"/>
    <w:rsid w:val="00187820"/>
    <w:rsid w:val="001906F3"/>
    <w:rsid w:val="00190960"/>
    <w:rsid w:val="00192689"/>
    <w:rsid w:val="00194518"/>
    <w:rsid w:val="00195785"/>
    <w:rsid w:val="00197E76"/>
    <w:rsid w:val="00197F72"/>
    <w:rsid w:val="001A1070"/>
    <w:rsid w:val="001A1ABF"/>
    <w:rsid w:val="001A3B60"/>
    <w:rsid w:val="001A3CDE"/>
    <w:rsid w:val="001A4ABE"/>
    <w:rsid w:val="001A4C9C"/>
    <w:rsid w:val="001A53BB"/>
    <w:rsid w:val="001B315E"/>
    <w:rsid w:val="001B324C"/>
    <w:rsid w:val="001B4161"/>
    <w:rsid w:val="001B421A"/>
    <w:rsid w:val="001B5324"/>
    <w:rsid w:val="001B702A"/>
    <w:rsid w:val="001B746D"/>
    <w:rsid w:val="001B7C1A"/>
    <w:rsid w:val="001B7E4E"/>
    <w:rsid w:val="001C1D31"/>
    <w:rsid w:val="001C2216"/>
    <w:rsid w:val="001C2C96"/>
    <w:rsid w:val="001C2F2B"/>
    <w:rsid w:val="001C37BC"/>
    <w:rsid w:val="001C5490"/>
    <w:rsid w:val="001C5A53"/>
    <w:rsid w:val="001D2118"/>
    <w:rsid w:val="001D27F0"/>
    <w:rsid w:val="001D3D16"/>
    <w:rsid w:val="001D408A"/>
    <w:rsid w:val="001D5AD2"/>
    <w:rsid w:val="001D60D7"/>
    <w:rsid w:val="001D75E5"/>
    <w:rsid w:val="001D7AC2"/>
    <w:rsid w:val="001D7F5B"/>
    <w:rsid w:val="001E20A7"/>
    <w:rsid w:val="001E50F4"/>
    <w:rsid w:val="001E552B"/>
    <w:rsid w:val="001E7494"/>
    <w:rsid w:val="001F0265"/>
    <w:rsid w:val="001F1894"/>
    <w:rsid w:val="001F24E2"/>
    <w:rsid w:val="001F29D1"/>
    <w:rsid w:val="001F7B4C"/>
    <w:rsid w:val="0020001E"/>
    <w:rsid w:val="00201711"/>
    <w:rsid w:val="002035BB"/>
    <w:rsid w:val="00203FD4"/>
    <w:rsid w:val="00204311"/>
    <w:rsid w:val="00206095"/>
    <w:rsid w:val="0020681A"/>
    <w:rsid w:val="002102D2"/>
    <w:rsid w:val="002104FC"/>
    <w:rsid w:val="00210B82"/>
    <w:rsid w:val="00210C10"/>
    <w:rsid w:val="00211867"/>
    <w:rsid w:val="0021413C"/>
    <w:rsid w:val="00214BAC"/>
    <w:rsid w:val="00214F0B"/>
    <w:rsid w:val="002157B2"/>
    <w:rsid w:val="00215C4E"/>
    <w:rsid w:val="00216006"/>
    <w:rsid w:val="00216ABC"/>
    <w:rsid w:val="002171F4"/>
    <w:rsid w:val="002179E4"/>
    <w:rsid w:val="002231A8"/>
    <w:rsid w:val="00225025"/>
    <w:rsid w:val="00225AA9"/>
    <w:rsid w:val="00225F30"/>
    <w:rsid w:val="00227508"/>
    <w:rsid w:val="00232F49"/>
    <w:rsid w:val="00234EEF"/>
    <w:rsid w:val="00234FF5"/>
    <w:rsid w:val="0023541E"/>
    <w:rsid w:val="00235929"/>
    <w:rsid w:val="00235CB3"/>
    <w:rsid w:val="00235CE2"/>
    <w:rsid w:val="00236243"/>
    <w:rsid w:val="00236D17"/>
    <w:rsid w:val="00237D49"/>
    <w:rsid w:val="00237FE3"/>
    <w:rsid w:val="00241826"/>
    <w:rsid w:val="002423F3"/>
    <w:rsid w:val="00243AD2"/>
    <w:rsid w:val="0024429C"/>
    <w:rsid w:val="00244C8D"/>
    <w:rsid w:val="0024622F"/>
    <w:rsid w:val="0024725C"/>
    <w:rsid w:val="0025075C"/>
    <w:rsid w:val="00251A71"/>
    <w:rsid w:val="002538F4"/>
    <w:rsid w:val="00253F1F"/>
    <w:rsid w:val="002543D8"/>
    <w:rsid w:val="0025453C"/>
    <w:rsid w:val="0025461D"/>
    <w:rsid w:val="00254694"/>
    <w:rsid w:val="002560BF"/>
    <w:rsid w:val="002573BF"/>
    <w:rsid w:val="002573ED"/>
    <w:rsid w:val="00260D97"/>
    <w:rsid w:val="00262A68"/>
    <w:rsid w:val="0026451E"/>
    <w:rsid w:val="00264EEC"/>
    <w:rsid w:val="0026546A"/>
    <w:rsid w:val="002664B0"/>
    <w:rsid w:val="00266C60"/>
    <w:rsid w:val="00267A44"/>
    <w:rsid w:val="00267C06"/>
    <w:rsid w:val="0027376D"/>
    <w:rsid w:val="00276C2E"/>
    <w:rsid w:val="002832C2"/>
    <w:rsid w:val="002857F3"/>
    <w:rsid w:val="00287299"/>
    <w:rsid w:val="0029083F"/>
    <w:rsid w:val="00291CC0"/>
    <w:rsid w:val="00294926"/>
    <w:rsid w:val="00297B25"/>
    <w:rsid w:val="002A0466"/>
    <w:rsid w:val="002A2E7F"/>
    <w:rsid w:val="002A372C"/>
    <w:rsid w:val="002A44C8"/>
    <w:rsid w:val="002A613C"/>
    <w:rsid w:val="002A6319"/>
    <w:rsid w:val="002B01EA"/>
    <w:rsid w:val="002B1866"/>
    <w:rsid w:val="002B1C83"/>
    <w:rsid w:val="002B26EF"/>
    <w:rsid w:val="002B35EA"/>
    <w:rsid w:val="002B36EB"/>
    <w:rsid w:val="002B3767"/>
    <w:rsid w:val="002B44B0"/>
    <w:rsid w:val="002C166F"/>
    <w:rsid w:val="002C3571"/>
    <w:rsid w:val="002C3D4F"/>
    <w:rsid w:val="002C46F7"/>
    <w:rsid w:val="002C528E"/>
    <w:rsid w:val="002C58CE"/>
    <w:rsid w:val="002C6626"/>
    <w:rsid w:val="002D1C4F"/>
    <w:rsid w:val="002D3413"/>
    <w:rsid w:val="002D4720"/>
    <w:rsid w:val="002D5961"/>
    <w:rsid w:val="002D6585"/>
    <w:rsid w:val="002E296C"/>
    <w:rsid w:val="002E3DC9"/>
    <w:rsid w:val="002E5456"/>
    <w:rsid w:val="002E668D"/>
    <w:rsid w:val="002E6C95"/>
    <w:rsid w:val="002E73AD"/>
    <w:rsid w:val="002E7B43"/>
    <w:rsid w:val="002F0A4C"/>
    <w:rsid w:val="002F23C9"/>
    <w:rsid w:val="002F3486"/>
    <w:rsid w:val="002F3719"/>
    <w:rsid w:val="002F54E9"/>
    <w:rsid w:val="002F57DF"/>
    <w:rsid w:val="002F5AB1"/>
    <w:rsid w:val="002F5C0C"/>
    <w:rsid w:val="002F5DD0"/>
    <w:rsid w:val="002F601D"/>
    <w:rsid w:val="002F6BFC"/>
    <w:rsid w:val="0030058D"/>
    <w:rsid w:val="003019AD"/>
    <w:rsid w:val="00305F7C"/>
    <w:rsid w:val="00306A04"/>
    <w:rsid w:val="00306C63"/>
    <w:rsid w:val="00310202"/>
    <w:rsid w:val="00310901"/>
    <w:rsid w:val="00313CB3"/>
    <w:rsid w:val="00316665"/>
    <w:rsid w:val="00323E5B"/>
    <w:rsid w:val="003240AF"/>
    <w:rsid w:val="00324AE7"/>
    <w:rsid w:val="00324FA6"/>
    <w:rsid w:val="00325544"/>
    <w:rsid w:val="003271F9"/>
    <w:rsid w:val="00331791"/>
    <w:rsid w:val="0033255E"/>
    <w:rsid w:val="0033376B"/>
    <w:rsid w:val="0033642E"/>
    <w:rsid w:val="003368FC"/>
    <w:rsid w:val="0033767D"/>
    <w:rsid w:val="00337F7A"/>
    <w:rsid w:val="0034219A"/>
    <w:rsid w:val="003424FA"/>
    <w:rsid w:val="00342DF4"/>
    <w:rsid w:val="003456FA"/>
    <w:rsid w:val="003466A9"/>
    <w:rsid w:val="00346831"/>
    <w:rsid w:val="003468BC"/>
    <w:rsid w:val="00351203"/>
    <w:rsid w:val="003516DD"/>
    <w:rsid w:val="003517CF"/>
    <w:rsid w:val="00353768"/>
    <w:rsid w:val="0035508C"/>
    <w:rsid w:val="00355190"/>
    <w:rsid w:val="0035570C"/>
    <w:rsid w:val="00355A59"/>
    <w:rsid w:val="00360CF5"/>
    <w:rsid w:val="00361364"/>
    <w:rsid w:val="003619BA"/>
    <w:rsid w:val="00362095"/>
    <w:rsid w:val="003624C2"/>
    <w:rsid w:val="00363664"/>
    <w:rsid w:val="003638D8"/>
    <w:rsid w:val="00363E43"/>
    <w:rsid w:val="00364E97"/>
    <w:rsid w:val="00365556"/>
    <w:rsid w:val="0036665A"/>
    <w:rsid w:val="00367D46"/>
    <w:rsid w:val="00371435"/>
    <w:rsid w:val="00371458"/>
    <w:rsid w:val="00372FDD"/>
    <w:rsid w:val="003748F9"/>
    <w:rsid w:val="003757BF"/>
    <w:rsid w:val="00380059"/>
    <w:rsid w:val="0038013F"/>
    <w:rsid w:val="00383609"/>
    <w:rsid w:val="003845DF"/>
    <w:rsid w:val="003849B2"/>
    <w:rsid w:val="003866BB"/>
    <w:rsid w:val="00387AB4"/>
    <w:rsid w:val="00390210"/>
    <w:rsid w:val="003920BA"/>
    <w:rsid w:val="00392916"/>
    <w:rsid w:val="0039294E"/>
    <w:rsid w:val="00396237"/>
    <w:rsid w:val="003962FF"/>
    <w:rsid w:val="003976BD"/>
    <w:rsid w:val="003A01BB"/>
    <w:rsid w:val="003A35E1"/>
    <w:rsid w:val="003A3886"/>
    <w:rsid w:val="003A3C38"/>
    <w:rsid w:val="003A46D5"/>
    <w:rsid w:val="003A6108"/>
    <w:rsid w:val="003B00F3"/>
    <w:rsid w:val="003B3894"/>
    <w:rsid w:val="003B3A28"/>
    <w:rsid w:val="003B3D84"/>
    <w:rsid w:val="003B3DA0"/>
    <w:rsid w:val="003B4546"/>
    <w:rsid w:val="003B4AF6"/>
    <w:rsid w:val="003B552E"/>
    <w:rsid w:val="003B5EE8"/>
    <w:rsid w:val="003C0365"/>
    <w:rsid w:val="003C06F3"/>
    <w:rsid w:val="003C2262"/>
    <w:rsid w:val="003C235A"/>
    <w:rsid w:val="003C5B41"/>
    <w:rsid w:val="003C66B5"/>
    <w:rsid w:val="003C79D3"/>
    <w:rsid w:val="003C7BCD"/>
    <w:rsid w:val="003D0B2A"/>
    <w:rsid w:val="003D2F98"/>
    <w:rsid w:val="003D39C8"/>
    <w:rsid w:val="003D3A13"/>
    <w:rsid w:val="003D4173"/>
    <w:rsid w:val="003D4400"/>
    <w:rsid w:val="003D4C41"/>
    <w:rsid w:val="003D7584"/>
    <w:rsid w:val="003E0AF5"/>
    <w:rsid w:val="003E0FA1"/>
    <w:rsid w:val="003E10CA"/>
    <w:rsid w:val="003E19EE"/>
    <w:rsid w:val="003E1FA4"/>
    <w:rsid w:val="003E31C1"/>
    <w:rsid w:val="003E34A9"/>
    <w:rsid w:val="003E5503"/>
    <w:rsid w:val="003E5A8F"/>
    <w:rsid w:val="003E6141"/>
    <w:rsid w:val="003F0D1B"/>
    <w:rsid w:val="003F1A14"/>
    <w:rsid w:val="003F3BB3"/>
    <w:rsid w:val="003F4449"/>
    <w:rsid w:val="004001C2"/>
    <w:rsid w:val="00400369"/>
    <w:rsid w:val="00400EC5"/>
    <w:rsid w:val="00401460"/>
    <w:rsid w:val="00402094"/>
    <w:rsid w:val="0040296B"/>
    <w:rsid w:val="00402B58"/>
    <w:rsid w:val="00402FF9"/>
    <w:rsid w:val="004032FA"/>
    <w:rsid w:val="004074B1"/>
    <w:rsid w:val="004100E9"/>
    <w:rsid w:val="00410D2C"/>
    <w:rsid w:val="0041169D"/>
    <w:rsid w:val="0041225E"/>
    <w:rsid w:val="004123B0"/>
    <w:rsid w:val="0041299F"/>
    <w:rsid w:val="004148BC"/>
    <w:rsid w:val="00414AC3"/>
    <w:rsid w:val="004162B8"/>
    <w:rsid w:val="004164CD"/>
    <w:rsid w:val="004169A7"/>
    <w:rsid w:val="004204A3"/>
    <w:rsid w:val="0042177C"/>
    <w:rsid w:val="004227B2"/>
    <w:rsid w:val="00422835"/>
    <w:rsid w:val="00423077"/>
    <w:rsid w:val="0042321D"/>
    <w:rsid w:val="00423B26"/>
    <w:rsid w:val="004249A2"/>
    <w:rsid w:val="00425409"/>
    <w:rsid w:val="0042745B"/>
    <w:rsid w:val="00427C77"/>
    <w:rsid w:val="004328CD"/>
    <w:rsid w:val="004339B8"/>
    <w:rsid w:val="00433E33"/>
    <w:rsid w:val="004345AD"/>
    <w:rsid w:val="00434FF8"/>
    <w:rsid w:val="004374FF"/>
    <w:rsid w:val="004379D9"/>
    <w:rsid w:val="004403BF"/>
    <w:rsid w:val="00441B4F"/>
    <w:rsid w:val="00443F6D"/>
    <w:rsid w:val="004440E7"/>
    <w:rsid w:val="004521C3"/>
    <w:rsid w:val="004525B4"/>
    <w:rsid w:val="0045316B"/>
    <w:rsid w:val="00453757"/>
    <w:rsid w:val="00453A8C"/>
    <w:rsid w:val="00453F99"/>
    <w:rsid w:val="004542C8"/>
    <w:rsid w:val="00461A62"/>
    <w:rsid w:val="00462280"/>
    <w:rsid w:val="00462ED0"/>
    <w:rsid w:val="0046330C"/>
    <w:rsid w:val="00463431"/>
    <w:rsid w:val="00464CAA"/>
    <w:rsid w:val="004704CF"/>
    <w:rsid w:val="0048005C"/>
    <w:rsid w:val="0048005D"/>
    <w:rsid w:val="00480E1D"/>
    <w:rsid w:val="004819CD"/>
    <w:rsid w:val="00483455"/>
    <w:rsid w:val="004842D4"/>
    <w:rsid w:val="00486DF5"/>
    <w:rsid w:val="00486EB8"/>
    <w:rsid w:val="004879FC"/>
    <w:rsid w:val="00487E2C"/>
    <w:rsid w:val="00490D1C"/>
    <w:rsid w:val="00492AA4"/>
    <w:rsid w:val="00493F5F"/>
    <w:rsid w:val="004950FC"/>
    <w:rsid w:val="00495CA9"/>
    <w:rsid w:val="00495DF5"/>
    <w:rsid w:val="004A01DA"/>
    <w:rsid w:val="004A0574"/>
    <w:rsid w:val="004A0CC2"/>
    <w:rsid w:val="004A1D48"/>
    <w:rsid w:val="004A36F7"/>
    <w:rsid w:val="004A3D75"/>
    <w:rsid w:val="004A4DE4"/>
    <w:rsid w:val="004A4F8A"/>
    <w:rsid w:val="004A5865"/>
    <w:rsid w:val="004A7AE3"/>
    <w:rsid w:val="004B1EFC"/>
    <w:rsid w:val="004B2E64"/>
    <w:rsid w:val="004B2E7C"/>
    <w:rsid w:val="004B7EDA"/>
    <w:rsid w:val="004C072D"/>
    <w:rsid w:val="004C16C5"/>
    <w:rsid w:val="004C3210"/>
    <w:rsid w:val="004C3C54"/>
    <w:rsid w:val="004C5B56"/>
    <w:rsid w:val="004C5E46"/>
    <w:rsid w:val="004C6F7F"/>
    <w:rsid w:val="004D037B"/>
    <w:rsid w:val="004D071B"/>
    <w:rsid w:val="004D180E"/>
    <w:rsid w:val="004D35AE"/>
    <w:rsid w:val="004D37FF"/>
    <w:rsid w:val="004D3D1A"/>
    <w:rsid w:val="004D3E28"/>
    <w:rsid w:val="004D5373"/>
    <w:rsid w:val="004E0AB1"/>
    <w:rsid w:val="004E0D3F"/>
    <w:rsid w:val="004E1C8F"/>
    <w:rsid w:val="004E1E0A"/>
    <w:rsid w:val="004E2AA1"/>
    <w:rsid w:val="004E4484"/>
    <w:rsid w:val="004E468F"/>
    <w:rsid w:val="004E5578"/>
    <w:rsid w:val="004E5B46"/>
    <w:rsid w:val="004E5D6C"/>
    <w:rsid w:val="004E5EE1"/>
    <w:rsid w:val="004E6096"/>
    <w:rsid w:val="004E61C9"/>
    <w:rsid w:val="004E74EE"/>
    <w:rsid w:val="004F09E9"/>
    <w:rsid w:val="004F2076"/>
    <w:rsid w:val="004F27F7"/>
    <w:rsid w:val="004F3791"/>
    <w:rsid w:val="004F3A6B"/>
    <w:rsid w:val="004F3E26"/>
    <w:rsid w:val="004F7149"/>
    <w:rsid w:val="004F72C7"/>
    <w:rsid w:val="0050112D"/>
    <w:rsid w:val="00503962"/>
    <w:rsid w:val="005047BA"/>
    <w:rsid w:val="005053A3"/>
    <w:rsid w:val="0051272F"/>
    <w:rsid w:val="00513429"/>
    <w:rsid w:val="00513503"/>
    <w:rsid w:val="0051749B"/>
    <w:rsid w:val="00522462"/>
    <w:rsid w:val="0052253D"/>
    <w:rsid w:val="005230FC"/>
    <w:rsid w:val="00523EB0"/>
    <w:rsid w:val="0052417D"/>
    <w:rsid w:val="00526ADC"/>
    <w:rsid w:val="00531696"/>
    <w:rsid w:val="00533FB3"/>
    <w:rsid w:val="00535A3B"/>
    <w:rsid w:val="005378A8"/>
    <w:rsid w:val="00537AB3"/>
    <w:rsid w:val="005405A3"/>
    <w:rsid w:val="005405A8"/>
    <w:rsid w:val="00541A64"/>
    <w:rsid w:val="0054295B"/>
    <w:rsid w:val="005451E4"/>
    <w:rsid w:val="00545BAE"/>
    <w:rsid w:val="00545F70"/>
    <w:rsid w:val="005460B8"/>
    <w:rsid w:val="00546C56"/>
    <w:rsid w:val="005517EE"/>
    <w:rsid w:val="00552919"/>
    <w:rsid w:val="00553C6E"/>
    <w:rsid w:val="00553EC3"/>
    <w:rsid w:val="005554F0"/>
    <w:rsid w:val="00555767"/>
    <w:rsid w:val="00560344"/>
    <w:rsid w:val="00560AA8"/>
    <w:rsid w:val="00561350"/>
    <w:rsid w:val="00561D66"/>
    <w:rsid w:val="00562064"/>
    <w:rsid w:val="005620E1"/>
    <w:rsid w:val="0056218D"/>
    <w:rsid w:val="00562B62"/>
    <w:rsid w:val="00562E75"/>
    <w:rsid w:val="00563E38"/>
    <w:rsid w:val="00564AC4"/>
    <w:rsid w:val="00566C36"/>
    <w:rsid w:val="0056758F"/>
    <w:rsid w:val="00567A3E"/>
    <w:rsid w:val="00570CDF"/>
    <w:rsid w:val="00572800"/>
    <w:rsid w:val="005748C4"/>
    <w:rsid w:val="00574C9A"/>
    <w:rsid w:val="00575B87"/>
    <w:rsid w:val="00576B5A"/>
    <w:rsid w:val="00580146"/>
    <w:rsid w:val="005807F1"/>
    <w:rsid w:val="00580C1A"/>
    <w:rsid w:val="00580C65"/>
    <w:rsid w:val="005832B3"/>
    <w:rsid w:val="0058372B"/>
    <w:rsid w:val="00583D5A"/>
    <w:rsid w:val="00584A9C"/>
    <w:rsid w:val="00586009"/>
    <w:rsid w:val="0059027D"/>
    <w:rsid w:val="00592B4F"/>
    <w:rsid w:val="00593408"/>
    <w:rsid w:val="005944BE"/>
    <w:rsid w:val="00594624"/>
    <w:rsid w:val="00594C56"/>
    <w:rsid w:val="0059531E"/>
    <w:rsid w:val="005972D1"/>
    <w:rsid w:val="005A141E"/>
    <w:rsid w:val="005A1F88"/>
    <w:rsid w:val="005A27FB"/>
    <w:rsid w:val="005A2E87"/>
    <w:rsid w:val="005A4CF6"/>
    <w:rsid w:val="005A64E3"/>
    <w:rsid w:val="005A74FD"/>
    <w:rsid w:val="005B0281"/>
    <w:rsid w:val="005B0303"/>
    <w:rsid w:val="005B0420"/>
    <w:rsid w:val="005B38AD"/>
    <w:rsid w:val="005B3B95"/>
    <w:rsid w:val="005B3F54"/>
    <w:rsid w:val="005B43F6"/>
    <w:rsid w:val="005B4734"/>
    <w:rsid w:val="005B4D6F"/>
    <w:rsid w:val="005B4EBA"/>
    <w:rsid w:val="005B5FA5"/>
    <w:rsid w:val="005C5748"/>
    <w:rsid w:val="005D14BB"/>
    <w:rsid w:val="005D15E9"/>
    <w:rsid w:val="005D1682"/>
    <w:rsid w:val="005D24BA"/>
    <w:rsid w:val="005D290D"/>
    <w:rsid w:val="005D4508"/>
    <w:rsid w:val="005D53C8"/>
    <w:rsid w:val="005D7723"/>
    <w:rsid w:val="005E20B7"/>
    <w:rsid w:val="005E5F51"/>
    <w:rsid w:val="005E6B47"/>
    <w:rsid w:val="005F234A"/>
    <w:rsid w:val="005F26A1"/>
    <w:rsid w:val="005F2AA1"/>
    <w:rsid w:val="005F3669"/>
    <w:rsid w:val="005F37DE"/>
    <w:rsid w:val="005F4C29"/>
    <w:rsid w:val="005F558D"/>
    <w:rsid w:val="005F58EA"/>
    <w:rsid w:val="005F5917"/>
    <w:rsid w:val="005F6390"/>
    <w:rsid w:val="005F7C3B"/>
    <w:rsid w:val="00602FC8"/>
    <w:rsid w:val="00605C32"/>
    <w:rsid w:val="00607056"/>
    <w:rsid w:val="006072E6"/>
    <w:rsid w:val="00607740"/>
    <w:rsid w:val="00610DFF"/>
    <w:rsid w:val="00613809"/>
    <w:rsid w:val="00614314"/>
    <w:rsid w:val="00614D54"/>
    <w:rsid w:val="006163C2"/>
    <w:rsid w:val="006205FB"/>
    <w:rsid w:val="0062248A"/>
    <w:rsid w:val="00622DB3"/>
    <w:rsid w:val="0062326E"/>
    <w:rsid w:val="00623758"/>
    <w:rsid w:val="0062658C"/>
    <w:rsid w:val="00627800"/>
    <w:rsid w:val="006312F0"/>
    <w:rsid w:val="00632355"/>
    <w:rsid w:val="00633DCD"/>
    <w:rsid w:val="006350B6"/>
    <w:rsid w:val="0063596D"/>
    <w:rsid w:val="00636DB0"/>
    <w:rsid w:val="0063773F"/>
    <w:rsid w:val="00640168"/>
    <w:rsid w:val="00640487"/>
    <w:rsid w:val="00640501"/>
    <w:rsid w:val="006410FE"/>
    <w:rsid w:val="006421B1"/>
    <w:rsid w:val="006422E6"/>
    <w:rsid w:val="00642665"/>
    <w:rsid w:val="006430B6"/>
    <w:rsid w:val="006433FB"/>
    <w:rsid w:val="00644C51"/>
    <w:rsid w:val="006460FC"/>
    <w:rsid w:val="0064661A"/>
    <w:rsid w:val="00646721"/>
    <w:rsid w:val="00646B85"/>
    <w:rsid w:val="0064701A"/>
    <w:rsid w:val="00647F9A"/>
    <w:rsid w:val="0065417A"/>
    <w:rsid w:val="006542F3"/>
    <w:rsid w:val="006571E7"/>
    <w:rsid w:val="0066217F"/>
    <w:rsid w:val="006630DB"/>
    <w:rsid w:val="0066746A"/>
    <w:rsid w:val="006676B6"/>
    <w:rsid w:val="00667C72"/>
    <w:rsid w:val="00670E8D"/>
    <w:rsid w:val="00672524"/>
    <w:rsid w:val="0067480F"/>
    <w:rsid w:val="00675633"/>
    <w:rsid w:val="00675E6F"/>
    <w:rsid w:val="00675F3B"/>
    <w:rsid w:val="00677CC6"/>
    <w:rsid w:val="00680C7D"/>
    <w:rsid w:val="006810B0"/>
    <w:rsid w:val="00682312"/>
    <w:rsid w:val="00683236"/>
    <w:rsid w:val="006832C2"/>
    <w:rsid w:val="006847FA"/>
    <w:rsid w:val="00684B56"/>
    <w:rsid w:val="00684F89"/>
    <w:rsid w:val="006859EA"/>
    <w:rsid w:val="00685BD6"/>
    <w:rsid w:val="00687AB9"/>
    <w:rsid w:val="00690839"/>
    <w:rsid w:val="00691FD2"/>
    <w:rsid w:val="00692B31"/>
    <w:rsid w:val="00695A1B"/>
    <w:rsid w:val="00696CBD"/>
    <w:rsid w:val="006A00AE"/>
    <w:rsid w:val="006A38F6"/>
    <w:rsid w:val="006A446D"/>
    <w:rsid w:val="006A496E"/>
    <w:rsid w:val="006A4E39"/>
    <w:rsid w:val="006A6204"/>
    <w:rsid w:val="006A789A"/>
    <w:rsid w:val="006A7B4B"/>
    <w:rsid w:val="006B07FA"/>
    <w:rsid w:val="006B179D"/>
    <w:rsid w:val="006B292E"/>
    <w:rsid w:val="006B311B"/>
    <w:rsid w:val="006B4A3F"/>
    <w:rsid w:val="006B5D61"/>
    <w:rsid w:val="006B6814"/>
    <w:rsid w:val="006B6863"/>
    <w:rsid w:val="006C068D"/>
    <w:rsid w:val="006C174A"/>
    <w:rsid w:val="006C2775"/>
    <w:rsid w:val="006C6EAA"/>
    <w:rsid w:val="006C72A0"/>
    <w:rsid w:val="006C7699"/>
    <w:rsid w:val="006C7DCD"/>
    <w:rsid w:val="006C7FFA"/>
    <w:rsid w:val="006D1823"/>
    <w:rsid w:val="006D1860"/>
    <w:rsid w:val="006D1F39"/>
    <w:rsid w:val="006D21C0"/>
    <w:rsid w:val="006D21EA"/>
    <w:rsid w:val="006D53B4"/>
    <w:rsid w:val="006D6CDA"/>
    <w:rsid w:val="006D7AAB"/>
    <w:rsid w:val="006E0D7C"/>
    <w:rsid w:val="006E1B01"/>
    <w:rsid w:val="006E2B4D"/>
    <w:rsid w:val="006E2C33"/>
    <w:rsid w:val="006E2FAF"/>
    <w:rsid w:val="006E3A95"/>
    <w:rsid w:val="006E4657"/>
    <w:rsid w:val="006E4E4E"/>
    <w:rsid w:val="006E6744"/>
    <w:rsid w:val="006E6DF1"/>
    <w:rsid w:val="006E780D"/>
    <w:rsid w:val="006E79A5"/>
    <w:rsid w:val="006F495E"/>
    <w:rsid w:val="006F4DA7"/>
    <w:rsid w:val="006F7A99"/>
    <w:rsid w:val="006F7DA9"/>
    <w:rsid w:val="007000E8"/>
    <w:rsid w:val="00700271"/>
    <w:rsid w:val="00700E09"/>
    <w:rsid w:val="007030C1"/>
    <w:rsid w:val="00703C47"/>
    <w:rsid w:val="007042ED"/>
    <w:rsid w:val="007046E8"/>
    <w:rsid w:val="00704CF5"/>
    <w:rsid w:val="00704E67"/>
    <w:rsid w:val="00705668"/>
    <w:rsid w:val="0070595E"/>
    <w:rsid w:val="00705F60"/>
    <w:rsid w:val="00706C44"/>
    <w:rsid w:val="00711423"/>
    <w:rsid w:val="00711AB9"/>
    <w:rsid w:val="0071275E"/>
    <w:rsid w:val="00712DD5"/>
    <w:rsid w:val="00713C02"/>
    <w:rsid w:val="00713DBF"/>
    <w:rsid w:val="0071506A"/>
    <w:rsid w:val="00721150"/>
    <w:rsid w:val="0072507D"/>
    <w:rsid w:val="007260F5"/>
    <w:rsid w:val="00726608"/>
    <w:rsid w:val="00737B83"/>
    <w:rsid w:val="00740951"/>
    <w:rsid w:val="0074117F"/>
    <w:rsid w:val="0074185B"/>
    <w:rsid w:val="007424F8"/>
    <w:rsid w:val="007457AC"/>
    <w:rsid w:val="007462A1"/>
    <w:rsid w:val="00746C0A"/>
    <w:rsid w:val="007501C6"/>
    <w:rsid w:val="00754961"/>
    <w:rsid w:val="00757241"/>
    <w:rsid w:val="0076174F"/>
    <w:rsid w:val="007621B9"/>
    <w:rsid w:val="00763931"/>
    <w:rsid w:val="007642E8"/>
    <w:rsid w:val="00764507"/>
    <w:rsid w:val="00764F5E"/>
    <w:rsid w:val="00765C41"/>
    <w:rsid w:val="00770E21"/>
    <w:rsid w:val="00773345"/>
    <w:rsid w:val="007744E4"/>
    <w:rsid w:val="00775704"/>
    <w:rsid w:val="0077646E"/>
    <w:rsid w:val="00786EC3"/>
    <w:rsid w:val="00787DD3"/>
    <w:rsid w:val="0079196D"/>
    <w:rsid w:val="00792C25"/>
    <w:rsid w:val="00797567"/>
    <w:rsid w:val="007A24D2"/>
    <w:rsid w:val="007B0F67"/>
    <w:rsid w:val="007B1D6F"/>
    <w:rsid w:val="007B38B5"/>
    <w:rsid w:val="007B3B55"/>
    <w:rsid w:val="007B734F"/>
    <w:rsid w:val="007C01AA"/>
    <w:rsid w:val="007C0F1B"/>
    <w:rsid w:val="007C11CE"/>
    <w:rsid w:val="007C1702"/>
    <w:rsid w:val="007C1D0D"/>
    <w:rsid w:val="007C2E9D"/>
    <w:rsid w:val="007C35FB"/>
    <w:rsid w:val="007C7DE2"/>
    <w:rsid w:val="007D0D99"/>
    <w:rsid w:val="007D15A2"/>
    <w:rsid w:val="007D1B50"/>
    <w:rsid w:val="007D1ED3"/>
    <w:rsid w:val="007D3111"/>
    <w:rsid w:val="007D3518"/>
    <w:rsid w:val="007D50F1"/>
    <w:rsid w:val="007D7C7C"/>
    <w:rsid w:val="007E03EE"/>
    <w:rsid w:val="007E30AB"/>
    <w:rsid w:val="007E4482"/>
    <w:rsid w:val="007E591F"/>
    <w:rsid w:val="007E59D5"/>
    <w:rsid w:val="007E6414"/>
    <w:rsid w:val="007E6DDB"/>
    <w:rsid w:val="007E730E"/>
    <w:rsid w:val="007E7A83"/>
    <w:rsid w:val="007F0D41"/>
    <w:rsid w:val="007F1A1C"/>
    <w:rsid w:val="007F20E7"/>
    <w:rsid w:val="007F29FB"/>
    <w:rsid w:val="007F3040"/>
    <w:rsid w:val="007F355C"/>
    <w:rsid w:val="007F3CEB"/>
    <w:rsid w:val="007F6C37"/>
    <w:rsid w:val="00800D2F"/>
    <w:rsid w:val="00803CCE"/>
    <w:rsid w:val="00804995"/>
    <w:rsid w:val="008051BA"/>
    <w:rsid w:val="00805586"/>
    <w:rsid w:val="00807111"/>
    <w:rsid w:val="0080744A"/>
    <w:rsid w:val="00810150"/>
    <w:rsid w:val="0081180F"/>
    <w:rsid w:val="00815795"/>
    <w:rsid w:val="00815D4C"/>
    <w:rsid w:val="00816181"/>
    <w:rsid w:val="008171E4"/>
    <w:rsid w:val="00821EC5"/>
    <w:rsid w:val="008226B0"/>
    <w:rsid w:val="00823203"/>
    <w:rsid w:val="00826BBD"/>
    <w:rsid w:val="00827BA2"/>
    <w:rsid w:val="00831222"/>
    <w:rsid w:val="00832591"/>
    <w:rsid w:val="0083423F"/>
    <w:rsid w:val="00834BDA"/>
    <w:rsid w:val="00836A5F"/>
    <w:rsid w:val="008408F4"/>
    <w:rsid w:val="00840DBE"/>
    <w:rsid w:val="00843CE2"/>
    <w:rsid w:val="008442A0"/>
    <w:rsid w:val="0084459F"/>
    <w:rsid w:val="00845F6A"/>
    <w:rsid w:val="0084778A"/>
    <w:rsid w:val="00847893"/>
    <w:rsid w:val="00847BAF"/>
    <w:rsid w:val="00847EFF"/>
    <w:rsid w:val="00850640"/>
    <w:rsid w:val="00850893"/>
    <w:rsid w:val="00850A24"/>
    <w:rsid w:val="008511A6"/>
    <w:rsid w:val="008520BB"/>
    <w:rsid w:val="008528BE"/>
    <w:rsid w:val="00853552"/>
    <w:rsid w:val="00853845"/>
    <w:rsid w:val="00853852"/>
    <w:rsid w:val="00854795"/>
    <w:rsid w:val="00860EB7"/>
    <w:rsid w:val="008615FC"/>
    <w:rsid w:val="008616C0"/>
    <w:rsid w:val="008619C0"/>
    <w:rsid w:val="00862513"/>
    <w:rsid w:val="00863499"/>
    <w:rsid w:val="008635C5"/>
    <w:rsid w:val="00864DF9"/>
    <w:rsid w:val="0086517F"/>
    <w:rsid w:val="0086585E"/>
    <w:rsid w:val="00867318"/>
    <w:rsid w:val="008674C3"/>
    <w:rsid w:val="0087030C"/>
    <w:rsid w:val="00872399"/>
    <w:rsid w:val="0087557C"/>
    <w:rsid w:val="008778FC"/>
    <w:rsid w:val="00881642"/>
    <w:rsid w:val="0088264B"/>
    <w:rsid w:val="008849AF"/>
    <w:rsid w:val="0088608C"/>
    <w:rsid w:val="00886A76"/>
    <w:rsid w:val="00890675"/>
    <w:rsid w:val="008910B8"/>
    <w:rsid w:val="00891AA4"/>
    <w:rsid w:val="00893B36"/>
    <w:rsid w:val="00894786"/>
    <w:rsid w:val="008948B1"/>
    <w:rsid w:val="00894B56"/>
    <w:rsid w:val="00895F5E"/>
    <w:rsid w:val="008971E9"/>
    <w:rsid w:val="0089758E"/>
    <w:rsid w:val="008A1DCE"/>
    <w:rsid w:val="008A2029"/>
    <w:rsid w:val="008A27AC"/>
    <w:rsid w:val="008A29B0"/>
    <w:rsid w:val="008A37A9"/>
    <w:rsid w:val="008A3E2D"/>
    <w:rsid w:val="008A42DA"/>
    <w:rsid w:val="008A6A8A"/>
    <w:rsid w:val="008A6B65"/>
    <w:rsid w:val="008B0021"/>
    <w:rsid w:val="008B2322"/>
    <w:rsid w:val="008B4604"/>
    <w:rsid w:val="008B6A04"/>
    <w:rsid w:val="008B6C63"/>
    <w:rsid w:val="008B7183"/>
    <w:rsid w:val="008B71EB"/>
    <w:rsid w:val="008B7932"/>
    <w:rsid w:val="008C123B"/>
    <w:rsid w:val="008C69D3"/>
    <w:rsid w:val="008C6C50"/>
    <w:rsid w:val="008C7010"/>
    <w:rsid w:val="008D16F9"/>
    <w:rsid w:val="008D5B7F"/>
    <w:rsid w:val="008D6729"/>
    <w:rsid w:val="008D743E"/>
    <w:rsid w:val="008E01C2"/>
    <w:rsid w:val="008E02F5"/>
    <w:rsid w:val="008E0B11"/>
    <w:rsid w:val="008E150E"/>
    <w:rsid w:val="008E4788"/>
    <w:rsid w:val="008E4890"/>
    <w:rsid w:val="008E4F6A"/>
    <w:rsid w:val="008E5433"/>
    <w:rsid w:val="008E5962"/>
    <w:rsid w:val="008F06E7"/>
    <w:rsid w:val="008F2057"/>
    <w:rsid w:val="008F2097"/>
    <w:rsid w:val="008F2747"/>
    <w:rsid w:val="008F282E"/>
    <w:rsid w:val="008F2CE5"/>
    <w:rsid w:val="008F687F"/>
    <w:rsid w:val="008F6E8A"/>
    <w:rsid w:val="009002EC"/>
    <w:rsid w:val="00900B25"/>
    <w:rsid w:val="00901F9B"/>
    <w:rsid w:val="009020D9"/>
    <w:rsid w:val="0090545B"/>
    <w:rsid w:val="009075B5"/>
    <w:rsid w:val="00910C70"/>
    <w:rsid w:val="00911DC6"/>
    <w:rsid w:val="00913E7D"/>
    <w:rsid w:val="0091511A"/>
    <w:rsid w:val="0091536F"/>
    <w:rsid w:val="00916C22"/>
    <w:rsid w:val="00916E6A"/>
    <w:rsid w:val="00920DBB"/>
    <w:rsid w:val="00920EC5"/>
    <w:rsid w:val="009229CC"/>
    <w:rsid w:val="00924627"/>
    <w:rsid w:val="0092511D"/>
    <w:rsid w:val="00927304"/>
    <w:rsid w:val="00941524"/>
    <w:rsid w:val="0094342C"/>
    <w:rsid w:val="00943C03"/>
    <w:rsid w:val="009440C2"/>
    <w:rsid w:val="0094679D"/>
    <w:rsid w:val="00946A87"/>
    <w:rsid w:val="00946E2A"/>
    <w:rsid w:val="00947CDF"/>
    <w:rsid w:val="00950283"/>
    <w:rsid w:val="00951568"/>
    <w:rsid w:val="009517AA"/>
    <w:rsid w:val="009524E9"/>
    <w:rsid w:val="00952BF1"/>
    <w:rsid w:val="009532EF"/>
    <w:rsid w:val="009538E3"/>
    <w:rsid w:val="00955763"/>
    <w:rsid w:val="0095657F"/>
    <w:rsid w:val="00960DEA"/>
    <w:rsid w:val="00961A25"/>
    <w:rsid w:val="00963BA8"/>
    <w:rsid w:val="0096461F"/>
    <w:rsid w:val="00967926"/>
    <w:rsid w:val="0096796C"/>
    <w:rsid w:val="00967A26"/>
    <w:rsid w:val="00967D14"/>
    <w:rsid w:val="00970986"/>
    <w:rsid w:val="009729D2"/>
    <w:rsid w:val="00973A20"/>
    <w:rsid w:val="00974B58"/>
    <w:rsid w:val="0098092A"/>
    <w:rsid w:val="00980CA3"/>
    <w:rsid w:val="009812E2"/>
    <w:rsid w:val="00981A9B"/>
    <w:rsid w:val="0098257C"/>
    <w:rsid w:val="00982E2E"/>
    <w:rsid w:val="009830B4"/>
    <w:rsid w:val="009835AA"/>
    <w:rsid w:val="00983850"/>
    <w:rsid w:val="00984DC9"/>
    <w:rsid w:val="00985C1D"/>
    <w:rsid w:val="00986895"/>
    <w:rsid w:val="00995BCC"/>
    <w:rsid w:val="009971C3"/>
    <w:rsid w:val="00997DFB"/>
    <w:rsid w:val="009A10B9"/>
    <w:rsid w:val="009A128A"/>
    <w:rsid w:val="009A2F77"/>
    <w:rsid w:val="009A4B4F"/>
    <w:rsid w:val="009A570B"/>
    <w:rsid w:val="009A7306"/>
    <w:rsid w:val="009B0F46"/>
    <w:rsid w:val="009B239C"/>
    <w:rsid w:val="009B559F"/>
    <w:rsid w:val="009B66B1"/>
    <w:rsid w:val="009B7265"/>
    <w:rsid w:val="009C0219"/>
    <w:rsid w:val="009C0B87"/>
    <w:rsid w:val="009C0DA6"/>
    <w:rsid w:val="009C2B78"/>
    <w:rsid w:val="009C35BE"/>
    <w:rsid w:val="009C4C02"/>
    <w:rsid w:val="009C68CF"/>
    <w:rsid w:val="009C72B8"/>
    <w:rsid w:val="009D0AD5"/>
    <w:rsid w:val="009D2687"/>
    <w:rsid w:val="009D2868"/>
    <w:rsid w:val="009D2B94"/>
    <w:rsid w:val="009D2C36"/>
    <w:rsid w:val="009E0899"/>
    <w:rsid w:val="009E0A6B"/>
    <w:rsid w:val="009E0B67"/>
    <w:rsid w:val="009E186F"/>
    <w:rsid w:val="009E32F1"/>
    <w:rsid w:val="009E3FE0"/>
    <w:rsid w:val="009E54F8"/>
    <w:rsid w:val="009E56F0"/>
    <w:rsid w:val="009E5A9B"/>
    <w:rsid w:val="009E5B88"/>
    <w:rsid w:val="009E62C7"/>
    <w:rsid w:val="009E6D93"/>
    <w:rsid w:val="009E76DE"/>
    <w:rsid w:val="009F0690"/>
    <w:rsid w:val="009F08A3"/>
    <w:rsid w:val="009F15FF"/>
    <w:rsid w:val="009F183A"/>
    <w:rsid w:val="009F2B0E"/>
    <w:rsid w:val="009F2B11"/>
    <w:rsid w:val="009F2D12"/>
    <w:rsid w:val="009F35C9"/>
    <w:rsid w:val="009F44D8"/>
    <w:rsid w:val="009F4B74"/>
    <w:rsid w:val="009F4CD8"/>
    <w:rsid w:val="009F69D1"/>
    <w:rsid w:val="009F7B85"/>
    <w:rsid w:val="00A00F06"/>
    <w:rsid w:val="00A01BF1"/>
    <w:rsid w:val="00A03A30"/>
    <w:rsid w:val="00A04A94"/>
    <w:rsid w:val="00A05179"/>
    <w:rsid w:val="00A05832"/>
    <w:rsid w:val="00A05FD0"/>
    <w:rsid w:val="00A0652A"/>
    <w:rsid w:val="00A10BB8"/>
    <w:rsid w:val="00A119EE"/>
    <w:rsid w:val="00A13F5C"/>
    <w:rsid w:val="00A14F3F"/>
    <w:rsid w:val="00A22B1B"/>
    <w:rsid w:val="00A232C9"/>
    <w:rsid w:val="00A25629"/>
    <w:rsid w:val="00A25E7F"/>
    <w:rsid w:val="00A268A2"/>
    <w:rsid w:val="00A26FEE"/>
    <w:rsid w:val="00A27A41"/>
    <w:rsid w:val="00A337B3"/>
    <w:rsid w:val="00A33D13"/>
    <w:rsid w:val="00A34B12"/>
    <w:rsid w:val="00A36BC2"/>
    <w:rsid w:val="00A378BD"/>
    <w:rsid w:val="00A422E2"/>
    <w:rsid w:val="00A430BC"/>
    <w:rsid w:val="00A43489"/>
    <w:rsid w:val="00A435B4"/>
    <w:rsid w:val="00A45B09"/>
    <w:rsid w:val="00A45FAF"/>
    <w:rsid w:val="00A50C63"/>
    <w:rsid w:val="00A515B3"/>
    <w:rsid w:val="00A51911"/>
    <w:rsid w:val="00A519A1"/>
    <w:rsid w:val="00A52F5F"/>
    <w:rsid w:val="00A53260"/>
    <w:rsid w:val="00A550F7"/>
    <w:rsid w:val="00A5523B"/>
    <w:rsid w:val="00A6342E"/>
    <w:rsid w:val="00A63BE5"/>
    <w:rsid w:val="00A64240"/>
    <w:rsid w:val="00A649D4"/>
    <w:rsid w:val="00A6664C"/>
    <w:rsid w:val="00A66878"/>
    <w:rsid w:val="00A679DD"/>
    <w:rsid w:val="00A70DCE"/>
    <w:rsid w:val="00A72098"/>
    <w:rsid w:val="00A72E74"/>
    <w:rsid w:val="00A733EB"/>
    <w:rsid w:val="00A7478B"/>
    <w:rsid w:val="00A74D9F"/>
    <w:rsid w:val="00A7653B"/>
    <w:rsid w:val="00A765AA"/>
    <w:rsid w:val="00A7798F"/>
    <w:rsid w:val="00A802BE"/>
    <w:rsid w:val="00A8088A"/>
    <w:rsid w:val="00A82255"/>
    <w:rsid w:val="00A82677"/>
    <w:rsid w:val="00A826F0"/>
    <w:rsid w:val="00A827E5"/>
    <w:rsid w:val="00A83A54"/>
    <w:rsid w:val="00A8462B"/>
    <w:rsid w:val="00A84E97"/>
    <w:rsid w:val="00A8522A"/>
    <w:rsid w:val="00A90985"/>
    <w:rsid w:val="00A90B5F"/>
    <w:rsid w:val="00A916D6"/>
    <w:rsid w:val="00A9264E"/>
    <w:rsid w:val="00A938F7"/>
    <w:rsid w:val="00A93EDB"/>
    <w:rsid w:val="00A94167"/>
    <w:rsid w:val="00A953BD"/>
    <w:rsid w:val="00A953C9"/>
    <w:rsid w:val="00A9549B"/>
    <w:rsid w:val="00A97535"/>
    <w:rsid w:val="00A97D0C"/>
    <w:rsid w:val="00A97E60"/>
    <w:rsid w:val="00AA0695"/>
    <w:rsid w:val="00AA23E0"/>
    <w:rsid w:val="00AA2AE0"/>
    <w:rsid w:val="00AA306C"/>
    <w:rsid w:val="00AA31E1"/>
    <w:rsid w:val="00AA36D1"/>
    <w:rsid w:val="00AA51B3"/>
    <w:rsid w:val="00AA620D"/>
    <w:rsid w:val="00AA6C73"/>
    <w:rsid w:val="00AA6D52"/>
    <w:rsid w:val="00AB024B"/>
    <w:rsid w:val="00AB1D49"/>
    <w:rsid w:val="00AB2CC3"/>
    <w:rsid w:val="00AB2D69"/>
    <w:rsid w:val="00AB4359"/>
    <w:rsid w:val="00AB563E"/>
    <w:rsid w:val="00AB6ECA"/>
    <w:rsid w:val="00AC03F6"/>
    <w:rsid w:val="00AC0C57"/>
    <w:rsid w:val="00AC1FFE"/>
    <w:rsid w:val="00AC2EEC"/>
    <w:rsid w:val="00AC3238"/>
    <w:rsid w:val="00AC36F8"/>
    <w:rsid w:val="00AC4163"/>
    <w:rsid w:val="00AC7638"/>
    <w:rsid w:val="00AC7C38"/>
    <w:rsid w:val="00AD2F45"/>
    <w:rsid w:val="00AD367B"/>
    <w:rsid w:val="00AD4B47"/>
    <w:rsid w:val="00AE0FA7"/>
    <w:rsid w:val="00AE2C66"/>
    <w:rsid w:val="00AE5A65"/>
    <w:rsid w:val="00AE6798"/>
    <w:rsid w:val="00AE6B2A"/>
    <w:rsid w:val="00AE7BE9"/>
    <w:rsid w:val="00AF05D2"/>
    <w:rsid w:val="00AF135D"/>
    <w:rsid w:val="00AF21C2"/>
    <w:rsid w:val="00AF35C9"/>
    <w:rsid w:val="00AF3E58"/>
    <w:rsid w:val="00AF4084"/>
    <w:rsid w:val="00AF461E"/>
    <w:rsid w:val="00AF5279"/>
    <w:rsid w:val="00B06DE9"/>
    <w:rsid w:val="00B078F1"/>
    <w:rsid w:val="00B11FE6"/>
    <w:rsid w:val="00B12408"/>
    <w:rsid w:val="00B12CBC"/>
    <w:rsid w:val="00B1490A"/>
    <w:rsid w:val="00B17991"/>
    <w:rsid w:val="00B20770"/>
    <w:rsid w:val="00B2108A"/>
    <w:rsid w:val="00B2223E"/>
    <w:rsid w:val="00B25ECE"/>
    <w:rsid w:val="00B27964"/>
    <w:rsid w:val="00B3000C"/>
    <w:rsid w:val="00B3043E"/>
    <w:rsid w:val="00B3174E"/>
    <w:rsid w:val="00B32FBF"/>
    <w:rsid w:val="00B3391E"/>
    <w:rsid w:val="00B3653F"/>
    <w:rsid w:val="00B36800"/>
    <w:rsid w:val="00B44609"/>
    <w:rsid w:val="00B50779"/>
    <w:rsid w:val="00B5083F"/>
    <w:rsid w:val="00B509EE"/>
    <w:rsid w:val="00B51502"/>
    <w:rsid w:val="00B54551"/>
    <w:rsid w:val="00B55000"/>
    <w:rsid w:val="00B55160"/>
    <w:rsid w:val="00B56464"/>
    <w:rsid w:val="00B579AC"/>
    <w:rsid w:val="00B617ED"/>
    <w:rsid w:val="00B61A3A"/>
    <w:rsid w:val="00B62B9C"/>
    <w:rsid w:val="00B63CA8"/>
    <w:rsid w:val="00B63E99"/>
    <w:rsid w:val="00B6469C"/>
    <w:rsid w:val="00B64C08"/>
    <w:rsid w:val="00B66056"/>
    <w:rsid w:val="00B72414"/>
    <w:rsid w:val="00B728D8"/>
    <w:rsid w:val="00B72920"/>
    <w:rsid w:val="00B75F33"/>
    <w:rsid w:val="00B76D01"/>
    <w:rsid w:val="00B770D3"/>
    <w:rsid w:val="00B7765B"/>
    <w:rsid w:val="00B81766"/>
    <w:rsid w:val="00B81E3C"/>
    <w:rsid w:val="00B8218F"/>
    <w:rsid w:val="00B82560"/>
    <w:rsid w:val="00B83657"/>
    <w:rsid w:val="00B83750"/>
    <w:rsid w:val="00B8506D"/>
    <w:rsid w:val="00B855DF"/>
    <w:rsid w:val="00B92307"/>
    <w:rsid w:val="00B9357E"/>
    <w:rsid w:val="00B94360"/>
    <w:rsid w:val="00B94394"/>
    <w:rsid w:val="00B94A4B"/>
    <w:rsid w:val="00B94D83"/>
    <w:rsid w:val="00B95065"/>
    <w:rsid w:val="00B95E18"/>
    <w:rsid w:val="00B96246"/>
    <w:rsid w:val="00BA0371"/>
    <w:rsid w:val="00BA3297"/>
    <w:rsid w:val="00BA4AD2"/>
    <w:rsid w:val="00BA50C2"/>
    <w:rsid w:val="00BA5D9B"/>
    <w:rsid w:val="00BB200F"/>
    <w:rsid w:val="00BB5D85"/>
    <w:rsid w:val="00BB5F01"/>
    <w:rsid w:val="00BB60A5"/>
    <w:rsid w:val="00BB7127"/>
    <w:rsid w:val="00BB7FDF"/>
    <w:rsid w:val="00BC3ED4"/>
    <w:rsid w:val="00BC44C2"/>
    <w:rsid w:val="00BC453A"/>
    <w:rsid w:val="00BC584A"/>
    <w:rsid w:val="00BC601C"/>
    <w:rsid w:val="00BC6646"/>
    <w:rsid w:val="00BC743F"/>
    <w:rsid w:val="00BD168B"/>
    <w:rsid w:val="00BD28D0"/>
    <w:rsid w:val="00BD42A2"/>
    <w:rsid w:val="00BD6806"/>
    <w:rsid w:val="00BE0A03"/>
    <w:rsid w:val="00BE116E"/>
    <w:rsid w:val="00BE1895"/>
    <w:rsid w:val="00BE3408"/>
    <w:rsid w:val="00BE3441"/>
    <w:rsid w:val="00BE6716"/>
    <w:rsid w:val="00BF065C"/>
    <w:rsid w:val="00BF1470"/>
    <w:rsid w:val="00BF1704"/>
    <w:rsid w:val="00BF1F7D"/>
    <w:rsid w:val="00BF2E81"/>
    <w:rsid w:val="00BF2E97"/>
    <w:rsid w:val="00BF385F"/>
    <w:rsid w:val="00BF38D7"/>
    <w:rsid w:val="00BF41D8"/>
    <w:rsid w:val="00BF4BCB"/>
    <w:rsid w:val="00BF643E"/>
    <w:rsid w:val="00C00542"/>
    <w:rsid w:val="00C016ED"/>
    <w:rsid w:val="00C04E0B"/>
    <w:rsid w:val="00C06878"/>
    <w:rsid w:val="00C100E1"/>
    <w:rsid w:val="00C114DA"/>
    <w:rsid w:val="00C11F52"/>
    <w:rsid w:val="00C135E2"/>
    <w:rsid w:val="00C1743B"/>
    <w:rsid w:val="00C20DC1"/>
    <w:rsid w:val="00C210F9"/>
    <w:rsid w:val="00C220A3"/>
    <w:rsid w:val="00C23923"/>
    <w:rsid w:val="00C257E0"/>
    <w:rsid w:val="00C275F9"/>
    <w:rsid w:val="00C2791E"/>
    <w:rsid w:val="00C3065D"/>
    <w:rsid w:val="00C33C4D"/>
    <w:rsid w:val="00C34110"/>
    <w:rsid w:val="00C35F84"/>
    <w:rsid w:val="00C36CEC"/>
    <w:rsid w:val="00C3764A"/>
    <w:rsid w:val="00C4276F"/>
    <w:rsid w:val="00C42DDE"/>
    <w:rsid w:val="00C430AC"/>
    <w:rsid w:val="00C439BD"/>
    <w:rsid w:val="00C44C72"/>
    <w:rsid w:val="00C475EC"/>
    <w:rsid w:val="00C47B47"/>
    <w:rsid w:val="00C530F8"/>
    <w:rsid w:val="00C53783"/>
    <w:rsid w:val="00C5537E"/>
    <w:rsid w:val="00C55C6C"/>
    <w:rsid w:val="00C61C50"/>
    <w:rsid w:val="00C630CD"/>
    <w:rsid w:val="00C63A52"/>
    <w:rsid w:val="00C6401D"/>
    <w:rsid w:val="00C66D9C"/>
    <w:rsid w:val="00C67AA2"/>
    <w:rsid w:val="00C716A7"/>
    <w:rsid w:val="00C71B0F"/>
    <w:rsid w:val="00C73B78"/>
    <w:rsid w:val="00C74632"/>
    <w:rsid w:val="00C74905"/>
    <w:rsid w:val="00C7581C"/>
    <w:rsid w:val="00C7587C"/>
    <w:rsid w:val="00C772AD"/>
    <w:rsid w:val="00C8412A"/>
    <w:rsid w:val="00C84D60"/>
    <w:rsid w:val="00C85D86"/>
    <w:rsid w:val="00C87A12"/>
    <w:rsid w:val="00C87B25"/>
    <w:rsid w:val="00C90546"/>
    <w:rsid w:val="00C92F6B"/>
    <w:rsid w:val="00C9516F"/>
    <w:rsid w:val="00C96541"/>
    <w:rsid w:val="00C96E41"/>
    <w:rsid w:val="00C97B56"/>
    <w:rsid w:val="00CA12BE"/>
    <w:rsid w:val="00CA28C6"/>
    <w:rsid w:val="00CA30B2"/>
    <w:rsid w:val="00CA3BE2"/>
    <w:rsid w:val="00CB02A4"/>
    <w:rsid w:val="00CB194D"/>
    <w:rsid w:val="00CB1CD7"/>
    <w:rsid w:val="00CB2F8D"/>
    <w:rsid w:val="00CB39D2"/>
    <w:rsid w:val="00CB5AAD"/>
    <w:rsid w:val="00CB6B6F"/>
    <w:rsid w:val="00CB6DB1"/>
    <w:rsid w:val="00CC1607"/>
    <w:rsid w:val="00CC1F19"/>
    <w:rsid w:val="00CC34A9"/>
    <w:rsid w:val="00CC3F6B"/>
    <w:rsid w:val="00CC468F"/>
    <w:rsid w:val="00CC4DF9"/>
    <w:rsid w:val="00CC52FA"/>
    <w:rsid w:val="00CC5533"/>
    <w:rsid w:val="00CC56A2"/>
    <w:rsid w:val="00CC77EB"/>
    <w:rsid w:val="00CC7A30"/>
    <w:rsid w:val="00CC7D6B"/>
    <w:rsid w:val="00CD2650"/>
    <w:rsid w:val="00CD3376"/>
    <w:rsid w:val="00CD4DF3"/>
    <w:rsid w:val="00CD791B"/>
    <w:rsid w:val="00CE0917"/>
    <w:rsid w:val="00CE2F8D"/>
    <w:rsid w:val="00CE3036"/>
    <w:rsid w:val="00CE49EF"/>
    <w:rsid w:val="00CE500D"/>
    <w:rsid w:val="00CE7EA9"/>
    <w:rsid w:val="00CF1103"/>
    <w:rsid w:val="00CF1DD8"/>
    <w:rsid w:val="00CF4CE2"/>
    <w:rsid w:val="00CF4D2E"/>
    <w:rsid w:val="00CF7118"/>
    <w:rsid w:val="00D00AE7"/>
    <w:rsid w:val="00D011B9"/>
    <w:rsid w:val="00D02407"/>
    <w:rsid w:val="00D06FBD"/>
    <w:rsid w:val="00D075E4"/>
    <w:rsid w:val="00D07CE1"/>
    <w:rsid w:val="00D126F9"/>
    <w:rsid w:val="00D142BF"/>
    <w:rsid w:val="00D14C51"/>
    <w:rsid w:val="00D1530D"/>
    <w:rsid w:val="00D154E0"/>
    <w:rsid w:val="00D2089C"/>
    <w:rsid w:val="00D20DBC"/>
    <w:rsid w:val="00D20E5F"/>
    <w:rsid w:val="00D21127"/>
    <w:rsid w:val="00D21B20"/>
    <w:rsid w:val="00D21D0D"/>
    <w:rsid w:val="00D22A94"/>
    <w:rsid w:val="00D24DDC"/>
    <w:rsid w:val="00D25636"/>
    <w:rsid w:val="00D261EC"/>
    <w:rsid w:val="00D26280"/>
    <w:rsid w:val="00D26EE1"/>
    <w:rsid w:val="00D2735B"/>
    <w:rsid w:val="00D30448"/>
    <w:rsid w:val="00D307EA"/>
    <w:rsid w:val="00D30A11"/>
    <w:rsid w:val="00D31F2B"/>
    <w:rsid w:val="00D34ED8"/>
    <w:rsid w:val="00D35714"/>
    <w:rsid w:val="00D35FD1"/>
    <w:rsid w:val="00D370F7"/>
    <w:rsid w:val="00D37752"/>
    <w:rsid w:val="00D4043D"/>
    <w:rsid w:val="00D417D9"/>
    <w:rsid w:val="00D42B09"/>
    <w:rsid w:val="00D433D1"/>
    <w:rsid w:val="00D43D1C"/>
    <w:rsid w:val="00D4459A"/>
    <w:rsid w:val="00D451F8"/>
    <w:rsid w:val="00D46A86"/>
    <w:rsid w:val="00D50745"/>
    <w:rsid w:val="00D519CE"/>
    <w:rsid w:val="00D52646"/>
    <w:rsid w:val="00D52B87"/>
    <w:rsid w:val="00D55057"/>
    <w:rsid w:val="00D60EAE"/>
    <w:rsid w:val="00D61906"/>
    <w:rsid w:val="00D623B6"/>
    <w:rsid w:val="00D62725"/>
    <w:rsid w:val="00D64A5D"/>
    <w:rsid w:val="00D700A7"/>
    <w:rsid w:val="00D74364"/>
    <w:rsid w:val="00D748F8"/>
    <w:rsid w:val="00D76AB5"/>
    <w:rsid w:val="00D804D7"/>
    <w:rsid w:val="00D81A94"/>
    <w:rsid w:val="00D81AA4"/>
    <w:rsid w:val="00D81CD0"/>
    <w:rsid w:val="00D81CEE"/>
    <w:rsid w:val="00D83A50"/>
    <w:rsid w:val="00D86FC5"/>
    <w:rsid w:val="00D876FF"/>
    <w:rsid w:val="00D909ED"/>
    <w:rsid w:val="00D93B65"/>
    <w:rsid w:val="00D93F4E"/>
    <w:rsid w:val="00D959AC"/>
    <w:rsid w:val="00D9668F"/>
    <w:rsid w:val="00D971F8"/>
    <w:rsid w:val="00DA0D19"/>
    <w:rsid w:val="00DA1E58"/>
    <w:rsid w:val="00DA3E17"/>
    <w:rsid w:val="00DA51D0"/>
    <w:rsid w:val="00DA57C6"/>
    <w:rsid w:val="00DB1741"/>
    <w:rsid w:val="00DB29F8"/>
    <w:rsid w:val="00DB2F00"/>
    <w:rsid w:val="00DB6BDB"/>
    <w:rsid w:val="00DB7431"/>
    <w:rsid w:val="00DB79C9"/>
    <w:rsid w:val="00DC166C"/>
    <w:rsid w:val="00DC2101"/>
    <w:rsid w:val="00DC350A"/>
    <w:rsid w:val="00DC63D9"/>
    <w:rsid w:val="00DD02D7"/>
    <w:rsid w:val="00DD1CE7"/>
    <w:rsid w:val="00DD2CE6"/>
    <w:rsid w:val="00DD56F3"/>
    <w:rsid w:val="00DE074E"/>
    <w:rsid w:val="00DE5506"/>
    <w:rsid w:val="00DE7812"/>
    <w:rsid w:val="00DE7EAE"/>
    <w:rsid w:val="00DF2A05"/>
    <w:rsid w:val="00DF2F4D"/>
    <w:rsid w:val="00DF5886"/>
    <w:rsid w:val="00DF6C2C"/>
    <w:rsid w:val="00DF6C56"/>
    <w:rsid w:val="00DF70AB"/>
    <w:rsid w:val="00DF78F0"/>
    <w:rsid w:val="00E01708"/>
    <w:rsid w:val="00E04DC2"/>
    <w:rsid w:val="00E069E7"/>
    <w:rsid w:val="00E115EA"/>
    <w:rsid w:val="00E126C7"/>
    <w:rsid w:val="00E16FB4"/>
    <w:rsid w:val="00E209C3"/>
    <w:rsid w:val="00E223D6"/>
    <w:rsid w:val="00E22CF4"/>
    <w:rsid w:val="00E23197"/>
    <w:rsid w:val="00E24859"/>
    <w:rsid w:val="00E24D9C"/>
    <w:rsid w:val="00E26685"/>
    <w:rsid w:val="00E26873"/>
    <w:rsid w:val="00E30346"/>
    <w:rsid w:val="00E33B7D"/>
    <w:rsid w:val="00E346AB"/>
    <w:rsid w:val="00E36255"/>
    <w:rsid w:val="00E375E5"/>
    <w:rsid w:val="00E40115"/>
    <w:rsid w:val="00E4053C"/>
    <w:rsid w:val="00E4081E"/>
    <w:rsid w:val="00E47F95"/>
    <w:rsid w:val="00E50140"/>
    <w:rsid w:val="00E51015"/>
    <w:rsid w:val="00E5136D"/>
    <w:rsid w:val="00E51D4E"/>
    <w:rsid w:val="00E54435"/>
    <w:rsid w:val="00E548A8"/>
    <w:rsid w:val="00E57C42"/>
    <w:rsid w:val="00E60AF1"/>
    <w:rsid w:val="00E639A9"/>
    <w:rsid w:val="00E640C4"/>
    <w:rsid w:val="00E655B4"/>
    <w:rsid w:val="00E65FE3"/>
    <w:rsid w:val="00E66579"/>
    <w:rsid w:val="00E67DD0"/>
    <w:rsid w:val="00E71DC6"/>
    <w:rsid w:val="00E722E2"/>
    <w:rsid w:val="00E739BE"/>
    <w:rsid w:val="00E73D73"/>
    <w:rsid w:val="00E772F0"/>
    <w:rsid w:val="00E77C3D"/>
    <w:rsid w:val="00E810AF"/>
    <w:rsid w:val="00E816DE"/>
    <w:rsid w:val="00E81FEF"/>
    <w:rsid w:val="00E845B8"/>
    <w:rsid w:val="00E8583F"/>
    <w:rsid w:val="00E86056"/>
    <w:rsid w:val="00E916B9"/>
    <w:rsid w:val="00E91714"/>
    <w:rsid w:val="00E91B11"/>
    <w:rsid w:val="00E91DC4"/>
    <w:rsid w:val="00E91FA4"/>
    <w:rsid w:val="00E92689"/>
    <w:rsid w:val="00E927AB"/>
    <w:rsid w:val="00E93748"/>
    <w:rsid w:val="00E94C75"/>
    <w:rsid w:val="00E954D0"/>
    <w:rsid w:val="00EA18FD"/>
    <w:rsid w:val="00EA3726"/>
    <w:rsid w:val="00EA4C00"/>
    <w:rsid w:val="00EA4D4C"/>
    <w:rsid w:val="00EA5DE5"/>
    <w:rsid w:val="00EA6754"/>
    <w:rsid w:val="00EA7446"/>
    <w:rsid w:val="00EB39CB"/>
    <w:rsid w:val="00EB6411"/>
    <w:rsid w:val="00EB737F"/>
    <w:rsid w:val="00EC199C"/>
    <w:rsid w:val="00EC19A9"/>
    <w:rsid w:val="00EC2D0F"/>
    <w:rsid w:val="00EC361F"/>
    <w:rsid w:val="00EC4F06"/>
    <w:rsid w:val="00EC508D"/>
    <w:rsid w:val="00ED01D2"/>
    <w:rsid w:val="00ED225F"/>
    <w:rsid w:val="00ED3787"/>
    <w:rsid w:val="00ED3A4A"/>
    <w:rsid w:val="00ED3B0B"/>
    <w:rsid w:val="00ED43A3"/>
    <w:rsid w:val="00ED4BB6"/>
    <w:rsid w:val="00ED5E73"/>
    <w:rsid w:val="00EE0A35"/>
    <w:rsid w:val="00EE19EE"/>
    <w:rsid w:val="00EE28B9"/>
    <w:rsid w:val="00EE2A28"/>
    <w:rsid w:val="00EE3BEA"/>
    <w:rsid w:val="00EE61D5"/>
    <w:rsid w:val="00EE7C36"/>
    <w:rsid w:val="00EF0357"/>
    <w:rsid w:val="00EF1A10"/>
    <w:rsid w:val="00EF4325"/>
    <w:rsid w:val="00EF44C8"/>
    <w:rsid w:val="00EF5647"/>
    <w:rsid w:val="00EF5CAE"/>
    <w:rsid w:val="00EF74CC"/>
    <w:rsid w:val="00EF7C20"/>
    <w:rsid w:val="00EF7EFB"/>
    <w:rsid w:val="00F0096B"/>
    <w:rsid w:val="00F01D26"/>
    <w:rsid w:val="00F03787"/>
    <w:rsid w:val="00F0517D"/>
    <w:rsid w:val="00F07CAD"/>
    <w:rsid w:val="00F07D55"/>
    <w:rsid w:val="00F112F8"/>
    <w:rsid w:val="00F117E9"/>
    <w:rsid w:val="00F12618"/>
    <w:rsid w:val="00F13CD5"/>
    <w:rsid w:val="00F14BD0"/>
    <w:rsid w:val="00F14FC2"/>
    <w:rsid w:val="00F158DD"/>
    <w:rsid w:val="00F16075"/>
    <w:rsid w:val="00F176DF"/>
    <w:rsid w:val="00F1776C"/>
    <w:rsid w:val="00F17A30"/>
    <w:rsid w:val="00F17FB2"/>
    <w:rsid w:val="00F202D6"/>
    <w:rsid w:val="00F20465"/>
    <w:rsid w:val="00F22874"/>
    <w:rsid w:val="00F23545"/>
    <w:rsid w:val="00F23C01"/>
    <w:rsid w:val="00F2522B"/>
    <w:rsid w:val="00F30312"/>
    <w:rsid w:val="00F30395"/>
    <w:rsid w:val="00F30A90"/>
    <w:rsid w:val="00F326F7"/>
    <w:rsid w:val="00F3551A"/>
    <w:rsid w:val="00F3624D"/>
    <w:rsid w:val="00F414D7"/>
    <w:rsid w:val="00F415FA"/>
    <w:rsid w:val="00F43BB8"/>
    <w:rsid w:val="00F43F60"/>
    <w:rsid w:val="00F45C29"/>
    <w:rsid w:val="00F45C4C"/>
    <w:rsid w:val="00F515D7"/>
    <w:rsid w:val="00F51F84"/>
    <w:rsid w:val="00F53A7E"/>
    <w:rsid w:val="00F548E4"/>
    <w:rsid w:val="00F54B3A"/>
    <w:rsid w:val="00F60096"/>
    <w:rsid w:val="00F60764"/>
    <w:rsid w:val="00F6143F"/>
    <w:rsid w:val="00F62481"/>
    <w:rsid w:val="00F63323"/>
    <w:rsid w:val="00F70140"/>
    <w:rsid w:val="00F702F3"/>
    <w:rsid w:val="00F72C5D"/>
    <w:rsid w:val="00F73AF5"/>
    <w:rsid w:val="00F7476F"/>
    <w:rsid w:val="00F75182"/>
    <w:rsid w:val="00F752F4"/>
    <w:rsid w:val="00F76BAD"/>
    <w:rsid w:val="00F771CC"/>
    <w:rsid w:val="00F807FA"/>
    <w:rsid w:val="00F81496"/>
    <w:rsid w:val="00F84034"/>
    <w:rsid w:val="00F8499C"/>
    <w:rsid w:val="00F8592A"/>
    <w:rsid w:val="00F927FD"/>
    <w:rsid w:val="00F93E25"/>
    <w:rsid w:val="00F951C6"/>
    <w:rsid w:val="00F9548F"/>
    <w:rsid w:val="00F9764D"/>
    <w:rsid w:val="00FA496E"/>
    <w:rsid w:val="00FA5510"/>
    <w:rsid w:val="00FA5D8F"/>
    <w:rsid w:val="00FA60EB"/>
    <w:rsid w:val="00FA6633"/>
    <w:rsid w:val="00FB1BE2"/>
    <w:rsid w:val="00FB2BA9"/>
    <w:rsid w:val="00FB3A02"/>
    <w:rsid w:val="00FB5736"/>
    <w:rsid w:val="00FB74DB"/>
    <w:rsid w:val="00FB7573"/>
    <w:rsid w:val="00FB7D46"/>
    <w:rsid w:val="00FC19A4"/>
    <w:rsid w:val="00FC1BB5"/>
    <w:rsid w:val="00FC2243"/>
    <w:rsid w:val="00FC3205"/>
    <w:rsid w:val="00FC5453"/>
    <w:rsid w:val="00FC551F"/>
    <w:rsid w:val="00FC620A"/>
    <w:rsid w:val="00FC7293"/>
    <w:rsid w:val="00FD0342"/>
    <w:rsid w:val="00FD3B7B"/>
    <w:rsid w:val="00FD46A4"/>
    <w:rsid w:val="00FD7282"/>
    <w:rsid w:val="00FD756E"/>
    <w:rsid w:val="00FD7B1B"/>
    <w:rsid w:val="00FE0480"/>
    <w:rsid w:val="00FE0983"/>
    <w:rsid w:val="00FE10CD"/>
    <w:rsid w:val="00FE2FF0"/>
    <w:rsid w:val="00FE3447"/>
    <w:rsid w:val="00FE48A8"/>
    <w:rsid w:val="00FE5A9A"/>
    <w:rsid w:val="00FE7AEA"/>
    <w:rsid w:val="00FF049F"/>
    <w:rsid w:val="00FF13C1"/>
    <w:rsid w:val="00FF44B3"/>
    <w:rsid w:val="00FF520D"/>
    <w:rsid w:val="00FF5231"/>
    <w:rsid w:val="00FF656E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C76A2"/>
  <w15:docId w15:val="{68A5A471-ABAC-4E02-8C70-B6E7A08D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" w:qFormat="1"/>
    <w:lsdException w:name="Quote" w:uiPriority="15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5D7"/>
    <w:pPr>
      <w:spacing w:line="240" w:lineRule="auto"/>
      <w:jc w:val="both"/>
    </w:pPr>
    <w:rPr>
      <w:rFonts w:eastAsiaTheme="minorEastAsia"/>
      <w:color w:val="000000"/>
      <w:szCs w:val="24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1"/>
    <w:qFormat/>
    <w:rsid w:val="00C71B0F"/>
    <w:pPr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1"/>
    <w:qFormat/>
    <w:rsid w:val="006E2FAF"/>
    <w:pPr>
      <w:spacing w:before="240" w:line="259" w:lineRule="auto"/>
      <w:jc w:val="left"/>
      <w:outlineLvl w:val="1"/>
    </w:pPr>
    <w:rPr>
      <w:b/>
      <w:noProof/>
      <w:sz w:val="24"/>
      <w:lang w:val="en-US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AA0695"/>
    <w:pPr>
      <w:outlineLvl w:val="2"/>
    </w:pPr>
    <w:rPr>
      <w:color w:val="808080" w:themeColor="background1" w:themeShade="80"/>
    </w:rPr>
  </w:style>
  <w:style w:type="paragraph" w:styleId="Heading4">
    <w:name w:val="heading 4"/>
    <w:basedOn w:val="Normal"/>
    <w:next w:val="Normal"/>
    <w:link w:val="Heading4Char"/>
    <w:uiPriority w:val="1"/>
    <w:qFormat/>
    <w:rsid w:val="00DD02D7"/>
    <w:pPr>
      <w:keepNext/>
      <w:keepLines/>
      <w:spacing w:before="40" w:after="0"/>
      <w:outlineLvl w:val="3"/>
    </w:pPr>
    <w:rPr>
      <w:rFonts w:eastAsiaTheme="majorEastAsia" w:cstheme="majorBidi"/>
      <w:b/>
      <w:color w:val="808080" w:themeColor="background1" w:themeShade="80"/>
      <w:sz w:val="28"/>
      <w:szCs w:val="26"/>
    </w:rPr>
  </w:style>
  <w:style w:type="paragraph" w:styleId="Heading5">
    <w:name w:val="heading 5"/>
    <w:basedOn w:val="Normal"/>
    <w:next w:val="Normal"/>
    <w:link w:val="Heading5Char"/>
    <w:uiPriority w:val="1"/>
    <w:qFormat/>
    <w:rsid w:val="00DD02D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808080" w:themeColor="background1" w:themeShade="80"/>
    </w:rPr>
  </w:style>
  <w:style w:type="paragraph" w:styleId="Heading6">
    <w:name w:val="heading 6"/>
    <w:basedOn w:val="Appendixheading"/>
    <w:next w:val="Normal"/>
    <w:link w:val="Heading6Char"/>
    <w:uiPriority w:val="1"/>
    <w:qFormat/>
    <w:rsid w:val="002E6C95"/>
    <w:pPr>
      <w:numPr>
        <w:numId w:val="6"/>
      </w:numPr>
      <w:outlineLvl w:val="5"/>
    </w:pPr>
    <w:rPr>
      <w:sz w:val="32"/>
    </w:rPr>
  </w:style>
  <w:style w:type="paragraph" w:styleId="Heading7">
    <w:name w:val="heading 7"/>
    <w:basedOn w:val="Heading3"/>
    <w:next w:val="Normal"/>
    <w:link w:val="Heading7Char"/>
    <w:uiPriority w:val="1"/>
    <w:qFormat/>
    <w:rsid w:val="00A05FD0"/>
    <w:pPr>
      <w:outlineLvl w:val="6"/>
    </w:pPr>
  </w:style>
  <w:style w:type="paragraph" w:styleId="Heading8">
    <w:name w:val="heading 8"/>
    <w:basedOn w:val="Normal"/>
    <w:next w:val="Normal"/>
    <w:link w:val="Heading8Char"/>
    <w:uiPriority w:val="1"/>
    <w:qFormat/>
    <w:rsid w:val="00DD02D7"/>
    <w:pPr>
      <w:keepNext/>
      <w:keepLines/>
      <w:numPr>
        <w:ilvl w:val="2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1"/>
    <w:qFormat/>
    <w:rsid w:val="00DD02D7"/>
    <w:pPr>
      <w:keepNext/>
      <w:keepLines/>
      <w:numPr>
        <w:ilvl w:val="3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Table"/>
    <w:link w:val="TabletextChar"/>
    <w:uiPriority w:val="8"/>
    <w:qFormat/>
    <w:rsid w:val="00DD02D7"/>
    <w:pPr>
      <w:jc w:val="left"/>
    </w:pPr>
    <w:rPr>
      <w:rFonts w:asciiTheme="minorHAnsi" w:eastAsia="Times New Roman" w:hAnsiTheme="minorHAnsi"/>
      <w:sz w:val="20"/>
      <w:lang w:val="en-US"/>
    </w:rPr>
  </w:style>
  <w:style w:type="character" w:customStyle="1" w:styleId="TabletextChar">
    <w:name w:val="Table text Char"/>
    <w:basedOn w:val="DefaultParagraphFont"/>
    <w:link w:val="Tabletext"/>
    <w:uiPriority w:val="8"/>
    <w:rsid w:val="00DD02D7"/>
    <w:rPr>
      <w:rFonts w:eastAsia="Times New Roman" w:cs="Arial"/>
      <w:iCs/>
      <w:sz w:val="20"/>
      <w:lang w:val="en-US" w:eastAsia="en-CA"/>
    </w:rPr>
  </w:style>
  <w:style w:type="paragraph" w:customStyle="1" w:styleId="Figure">
    <w:name w:val="Figure"/>
    <w:basedOn w:val="Normal"/>
    <w:link w:val="FigureChar"/>
    <w:uiPriority w:val="99"/>
    <w:unhideWhenUsed/>
    <w:rsid w:val="00DD02D7"/>
    <w:pPr>
      <w:spacing w:after="40"/>
      <w:jc w:val="center"/>
    </w:pPr>
    <w:rPr>
      <w:rFonts w:asciiTheme="majorHAnsi" w:hAnsiTheme="majorHAnsi" w:cs="Arial"/>
      <w:iCs/>
      <w:szCs w:val="22"/>
      <w:lang w:eastAsia="en-CA"/>
    </w:rPr>
  </w:style>
  <w:style w:type="character" w:customStyle="1" w:styleId="FigureChar">
    <w:name w:val="Figure Char"/>
    <w:basedOn w:val="DefaultParagraphFont"/>
    <w:link w:val="Figure"/>
    <w:uiPriority w:val="99"/>
    <w:rsid w:val="00DD02D7"/>
    <w:rPr>
      <w:rFonts w:asciiTheme="majorHAnsi" w:eastAsiaTheme="minorEastAsia" w:hAnsiTheme="majorHAnsi" w:cs="Arial"/>
      <w:iCs/>
      <w:lang w:eastAsia="en-CA"/>
    </w:rPr>
  </w:style>
  <w:style w:type="paragraph" w:customStyle="1" w:styleId="Table">
    <w:name w:val="Table"/>
    <w:basedOn w:val="Figure"/>
    <w:link w:val="TableChar"/>
    <w:unhideWhenUsed/>
    <w:qFormat/>
    <w:rsid w:val="00DD02D7"/>
    <w:pPr>
      <w:jc w:val="both"/>
    </w:pPr>
  </w:style>
  <w:style w:type="character" w:customStyle="1" w:styleId="TableChar">
    <w:name w:val="Table Char"/>
    <w:basedOn w:val="FigureChar"/>
    <w:link w:val="Table"/>
    <w:rsid w:val="00DD02D7"/>
    <w:rPr>
      <w:rFonts w:asciiTheme="majorHAnsi" w:eastAsiaTheme="minorEastAsia" w:hAnsiTheme="majorHAnsi" w:cs="Arial"/>
      <w:iCs/>
      <w:lang w:eastAsia="en-CA"/>
    </w:rPr>
  </w:style>
  <w:style w:type="paragraph" w:customStyle="1" w:styleId="Thinline">
    <w:name w:val="Thin line"/>
    <w:basedOn w:val="Figure"/>
    <w:link w:val="ThinlineChar"/>
    <w:uiPriority w:val="99"/>
    <w:rsid w:val="00DD02D7"/>
    <w:rPr>
      <w:rFonts w:ascii="Helvetica" w:hAnsi="Helvetica"/>
      <w:color w:val="C45911" w:themeColor="accent2" w:themeShade="BF"/>
      <w:sz w:val="8"/>
      <w:szCs w:val="16"/>
    </w:rPr>
  </w:style>
  <w:style w:type="character" w:customStyle="1" w:styleId="ThinlineChar">
    <w:name w:val="Thin line Char"/>
    <w:basedOn w:val="FigureChar"/>
    <w:link w:val="Thinline"/>
    <w:uiPriority w:val="99"/>
    <w:rsid w:val="00DD02D7"/>
    <w:rPr>
      <w:rFonts w:ascii="Helvetica" w:eastAsiaTheme="minorEastAsia" w:hAnsi="Helvetica" w:cs="Arial"/>
      <w:iCs/>
      <w:color w:val="C45911" w:themeColor="accent2" w:themeShade="BF"/>
      <w:sz w:val="8"/>
      <w:szCs w:val="16"/>
      <w:lang w:eastAsia="en-CA"/>
    </w:rPr>
  </w:style>
  <w:style w:type="paragraph" w:customStyle="1" w:styleId="Tableemphasis">
    <w:name w:val="Table emphasis"/>
    <w:basedOn w:val="Table"/>
    <w:link w:val="TableemphasisChar"/>
    <w:uiPriority w:val="99"/>
    <w:unhideWhenUsed/>
    <w:rsid w:val="00DD02D7"/>
    <w:rPr>
      <w:rFonts w:asciiTheme="minorHAnsi" w:hAnsiTheme="minorHAnsi"/>
      <w:i/>
      <w:sz w:val="20"/>
      <w:szCs w:val="20"/>
      <w:lang w:val="en-US"/>
    </w:rPr>
  </w:style>
  <w:style w:type="character" w:customStyle="1" w:styleId="TableemphasisChar">
    <w:name w:val="Table emphasis Char"/>
    <w:basedOn w:val="TabletextChar"/>
    <w:link w:val="Tableemphasis"/>
    <w:uiPriority w:val="99"/>
    <w:rsid w:val="00DD02D7"/>
    <w:rPr>
      <w:rFonts w:eastAsiaTheme="minorEastAsia" w:cs="Arial"/>
      <w:i/>
      <w:iCs/>
      <w:sz w:val="20"/>
      <w:szCs w:val="20"/>
      <w:lang w:val="en-US" w:eastAsia="en-CA"/>
    </w:rPr>
  </w:style>
  <w:style w:type="paragraph" w:customStyle="1" w:styleId="Nonumberheading">
    <w:name w:val="No number heading"/>
    <w:basedOn w:val="Heading1"/>
    <w:link w:val="NonumberheadingChar"/>
    <w:uiPriority w:val="99"/>
    <w:unhideWhenUsed/>
    <w:rsid w:val="00DD02D7"/>
  </w:style>
  <w:style w:type="character" w:customStyle="1" w:styleId="NonumberheadingChar">
    <w:name w:val="No number heading Char"/>
    <w:basedOn w:val="Heading1Char"/>
    <w:link w:val="Nonumberheading"/>
    <w:uiPriority w:val="99"/>
    <w:rsid w:val="00DD02D7"/>
    <w:rPr>
      <w:rFonts w:eastAsiaTheme="majorEastAsia" w:cstheme="majorBidi"/>
      <w:b/>
      <w:color w:val="545B6C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1"/>
    <w:rsid w:val="00C71B0F"/>
    <w:rPr>
      <w:rFonts w:eastAsiaTheme="minorEastAsia"/>
      <w:b/>
      <w:color w:val="000000"/>
      <w:sz w:val="36"/>
      <w:szCs w:val="24"/>
    </w:rPr>
  </w:style>
  <w:style w:type="paragraph" w:customStyle="1" w:styleId="Appendixheading">
    <w:name w:val="Appendix heading"/>
    <w:basedOn w:val="Heading1"/>
    <w:link w:val="AppendixheadingChar"/>
    <w:uiPriority w:val="99"/>
    <w:unhideWhenUsed/>
    <w:rsid w:val="00DD02D7"/>
    <w:pPr>
      <w:numPr>
        <w:numId w:val="8"/>
      </w:numPr>
    </w:pPr>
  </w:style>
  <w:style w:type="character" w:customStyle="1" w:styleId="AppendixheadingChar">
    <w:name w:val="Appendix heading Char"/>
    <w:basedOn w:val="Heading1Char"/>
    <w:link w:val="Appendixheading"/>
    <w:uiPriority w:val="99"/>
    <w:rsid w:val="00DD02D7"/>
    <w:rPr>
      <w:rFonts w:eastAsiaTheme="majorEastAsia" w:cstheme="majorBidi"/>
      <w:b/>
      <w:color w:val="545B6C"/>
      <w:sz w:val="36"/>
      <w:szCs w:val="36"/>
    </w:rPr>
  </w:style>
  <w:style w:type="paragraph" w:customStyle="1" w:styleId="Heading2nonumber">
    <w:name w:val="Heading 2 (no number)"/>
    <w:basedOn w:val="Heading2"/>
    <w:link w:val="Heading2nonumberChar"/>
    <w:uiPriority w:val="99"/>
    <w:unhideWhenUsed/>
    <w:rsid w:val="00DD02D7"/>
  </w:style>
  <w:style w:type="character" w:customStyle="1" w:styleId="Heading2nonumberChar">
    <w:name w:val="Heading 2 (no number) Char"/>
    <w:basedOn w:val="Heading2Char"/>
    <w:link w:val="Heading2nonumber"/>
    <w:uiPriority w:val="99"/>
    <w:rsid w:val="00DD02D7"/>
    <w:rPr>
      <w:rFonts w:eastAsiaTheme="majorEastAsia" w:cstheme="majorBidi"/>
      <w:b/>
      <w:noProof/>
      <w:color w:val="545B6C"/>
      <w:sz w:val="32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E2FAF"/>
    <w:rPr>
      <w:rFonts w:eastAsiaTheme="minorEastAsia"/>
      <w:b/>
      <w:noProof/>
      <w:color w:val="000000"/>
      <w:sz w:val="24"/>
      <w:szCs w:val="24"/>
      <w:lang w:val="en-US"/>
    </w:rPr>
  </w:style>
  <w:style w:type="paragraph" w:customStyle="1" w:styleId="Abstract">
    <w:name w:val="Abstract"/>
    <w:basedOn w:val="Normal"/>
    <w:link w:val="AbstractChar"/>
    <w:uiPriority w:val="15"/>
    <w:qFormat/>
    <w:rsid w:val="00DD02D7"/>
    <w:pPr>
      <w:spacing w:line="480" w:lineRule="auto"/>
    </w:pPr>
    <w:rPr>
      <w:szCs w:val="22"/>
    </w:rPr>
  </w:style>
  <w:style w:type="character" w:customStyle="1" w:styleId="AbstractChar">
    <w:name w:val="Abstract Char"/>
    <w:basedOn w:val="DefaultParagraphFont"/>
    <w:link w:val="Abstract"/>
    <w:uiPriority w:val="15"/>
    <w:rsid w:val="00DD02D7"/>
    <w:rPr>
      <w:rFonts w:eastAsiaTheme="minorEastAsia"/>
    </w:rPr>
  </w:style>
  <w:style w:type="paragraph" w:customStyle="1" w:styleId="Toreplace">
    <w:name w:val="To replace"/>
    <w:basedOn w:val="Normal"/>
    <w:link w:val="ToreplaceChar"/>
    <w:uiPriority w:val="20"/>
    <w:qFormat/>
    <w:rsid w:val="00DD02D7"/>
    <w:rPr>
      <w:color w:val="FF0000"/>
    </w:rPr>
  </w:style>
  <w:style w:type="character" w:customStyle="1" w:styleId="ToreplaceChar">
    <w:name w:val="To replace Char"/>
    <w:basedOn w:val="DefaultParagraphFont"/>
    <w:link w:val="Toreplace"/>
    <w:uiPriority w:val="20"/>
    <w:rsid w:val="00DD02D7"/>
    <w:rPr>
      <w:rFonts w:eastAsiaTheme="minorEastAsia"/>
      <w:color w:val="FF0000"/>
      <w:sz w:val="24"/>
      <w:szCs w:val="24"/>
    </w:rPr>
  </w:style>
  <w:style w:type="paragraph" w:customStyle="1" w:styleId="Text">
    <w:name w:val="Text"/>
    <w:basedOn w:val="Normal"/>
    <w:uiPriority w:val="99"/>
    <w:unhideWhenUsed/>
    <w:rsid w:val="00DD02D7"/>
    <w:pPr>
      <w:widowControl w:val="0"/>
      <w:autoSpaceDE w:val="0"/>
      <w:autoSpaceDN w:val="0"/>
      <w:spacing w:after="0" w:line="252" w:lineRule="auto"/>
      <w:ind w:firstLine="202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itle">
    <w:name w:val="Table Title"/>
    <w:basedOn w:val="Normal"/>
    <w:uiPriority w:val="99"/>
    <w:unhideWhenUsed/>
    <w:rsid w:val="00DD02D7"/>
    <w:pPr>
      <w:autoSpaceDE w:val="0"/>
      <w:autoSpaceDN w:val="0"/>
      <w:spacing w:after="0"/>
      <w:jc w:val="center"/>
    </w:pPr>
    <w:rPr>
      <w:rFonts w:ascii="Times New Roman" w:eastAsia="Times New Roman" w:hAnsi="Times New Roman" w:cs="Times New Roman"/>
      <w:smallCaps/>
      <w:sz w:val="16"/>
      <w:szCs w:val="16"/>
      <w:lang w:val="en-US"/>
    </w:rPr>
  </w:style>
  <w:style w:type="table" w:customStyle="1" w:styleId="PlainTable21">
    <w:name w:val="Plain Table 21"/>
    <w:basedOn w:val="TableNormal"/>
    <w:uiPriority w:val="42"/>
    <w:rsid w:val="00DD02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ppendix">
    <w:name w:val="Appendix"/>
    <w:basedOn w:val="Heading1"/>
    <w:link w:val="AppendixChar"/>
    <w:uiPriority w:val="99"/>
    <w:unhideWhenUsed/>
    <w:rsid w:val="00DD02D7"/>
    <w:pPr>
      <w:numPr>
        <w:numId w:val="9"/>
      </w:numPr>
      <w:spacing w:after="120" w:line="360" w:lineRule="auto"/>
    </w:pPr>
    <w:rPr>
      <w:rFonts w:ascii="Times New Roman" w:hAnsi="Times New Roman" w:cs="Times New Roman"/>
      <w:b w:val="0"/>
      <w:sz w:val="24"/>
      <w:lang w:val="en-US"/>
    </w:rPr>
  </w:style>
  <w:style w:type="character" w:customStyle="1" w:styleId="AppendixChar">
    <w:name w:val="Appendix Char"/>
    <w:basedOn w:val="Heading1Char"/>
    <w:link w:val="Appendix"/>
    <w:uiPriority w:val="99"/>
    <w:rsid w:val="00DD02D7"/>
    <w:rPr>
      <w:rFonts w:ascii="Times New Roman" w:eastAsiaTheme="majorEastAsia" w:hAnsi="Times New Roman" w:cs="Times New Roman"/>
      <w:b w:val="0"/>
      <w:color w:val="545B6C"/>
      <w:sz w:val="24"/>
      <w:szCs w:val="24"/>
      <w:lang w:val="en-US"/>
    </w:rPr>
  </w:style>
  <w:style w:type="paragraph" w:customStyle="1" w:styleId="Matlabcode">
    <w:name w:val="Matlab code"/>
    <w:basedOn w:val="Normal"/>
    <w:link w:val="MatlabcodeChar"/>
    <w:uiPriority w:val="16"/>
    <w:qFormat/>
    <w:rsid w:val="00DD02D7"/>
    <w:pPr>
      <w:spacing w:after="0"/>
      <w:ind w:left="567"/>
      <w:jc w:val="left"/>
    </w:pPr>
    <w:rPr>
      <w:rFonts w:ascii="Helvetica" w:hAnsi="Helvetica" w:cs="Times New Roman"/>
      <w:sz w:val="19"/>
      <w:szCs w:val="19"/>
      <w:lang w:val="en-US"/>
    </w:rPr>
  </w:style>
  <w:style w:type="character" w:customStyle="1" w:styleId="MatlabcodeChar">
    <w:name w:val="Matlab code Char"/>
    <w:basedOn w:val="DefaultParagraphFont"/>
    <w:link w:val="Matlabcode"/>
    <w:uiPriority w:val="16"/>
    <w:rsid w:val="00DD02D7"/>
    <w:rPr>
      <w:rFonts w:ascii="Helvetica" w:eastAsiaTheme="minorEastAsia" w:hAnsi="Helvetica" w:cs="Times New Roman"/>
      <w:sz w:val="19"/>
      <w:szCs w:val="19"/>
      <w:lang w:val="en-US"/>
    </w:rPr>
  </w:style>
  <w:style w:type="paragraph" w:customStyle="1" w:styleId="Arduinocode">
    <w:name w:val="Arduino code"/>
    <w:basedOn w:val="Normal"/>
    <w:link w:val="ArduinocodeChar"/>
    <w:uiPriority w:val="17"/>
    <w:qFormat/>
    <w:rsid w:val="00DD02D7"/>
    <w:pPr>
      <w:spacing w:after="0"/>
      <w:jc w:val="left"/>
    </w:pPr>
    <w:rPr>
      <w:rFonts w:ascii="Courier New" w:hAnsi="Courier New" w:cs="Courier New"/>
      <w:sz w:val="16"/>
      <w:szCs w:val="14"/>
      <w:lang w:val="en-US"/>
    </w:rPr>
  </w:style>
  <w:style w:type="character" w:customStyle="1" w:styleId="ArduinocodeChar">
    <w:name w:val="Arduino code Char"/>
    <w:basedOn w:val="DefaultParagraphFont"/>
    <w:link w:val="Arduinocode"/>
    <w:uiPriority w:val="17"/>
    <w:rsid w:val="00DD02D7"/>
    <w:rPr>
      <w:rFonts w:ascii="Courier New" w:eastAsiaTheme="minorEastAsia" w:hAnsi="Courier New" w:cs="Courier New"/>
      <w:sz w:val="16"/>
      <w:szCs w:val="14"/>
      <w:lang w:val="en-US"/>
    </w:rPr>
  </w:style>
  <w:style w:type="paragraph" w:customStyle="1" w:styleId="References">
    <w:name w:val="References"/>
    <w:basedOn w:val="NormalWeb"/>
    <w:link w:val="ReferencesChar"/>
    <w:uiPriority w:val="99"/>
    <w:unhideWhenUsed/>
    <w:rsid w:val="00F515D7"/>
    <w:pPr>
      <w:spacing w:before="0" w:beforeAutospacing="0" w:after="120" w:afterAutospacing="0"/>
      <w:jc w:val="both"/>
    </w:pPr>
    <w:rPr>
      <w:rFonts w:asciiTheme="minorHAnsi" w:hAnsiTheme="minorHAnsi"/>
      <w:sz w:val="20"/>
      <w:lang w:val="en-US"/>
    </w:rPr>
  </w:style>
  <w:style w:type="character" w:customStyle="1" w:styleId="ReferencesChar">
    <w:name w:val="References Char"/>
    <w:basedOn w:val="NormalWebChar"/>
    <w:link w:val="References"/>
    <w:uiPriority w:val="99"/>
    <w:rsid w:val="00F515D7"/>
    <w:rPr>
      <w:rFonts w:ascii="Times New Roman" w:eastAsiaTheme="minorEastAsia" w:hAnsi="Times New Roman" w:cs="Times New Roman"/>
      <w:color w:val="000000"/>
      <w:sz w:val="20"/>
      <w:szCs w:val="24"/>
      <w:lang w:val="en-US" w:eastAsia="en-CA"/>
    </w:rPr>
  </w:style>
  <w:style w:type="paragraph" w:styleId="NormalWeb">
    <w:name w:val="Normal (Web)"/>
    <w:basedOn w:val="Normal"/>
    <w:link w:val="NormalWebChar"/>
    <w:uiPriority w:val="99"/>
    <w:unhideWhenUsed/>
    <w:rsid w:val="00DD02D7"/>
    <w:pPr>
      <w:spacing w:before="100" w:beforeAutospacing="1" w:after="100" w:afterAutospacing="1"/>
      <w:jc w:val="left"/>
    </w:pPr>
    <w:rPr>
      <w:rFonts w:ascii="Times New Roman" w:hAnsi="Times New Roman" w:cs="Times New Roman"/>
      <w:lang w:eastAsia="en-CA"/>
    </w:rPr>
  </w:style>
  <w:style w:type="paragraph" w:customStyle="1" w:styleId="Tablecaption">
    <w:name w:val="Table caption"/>
    <w:basedOn w:val="Table"/>
    <w:link w:val="TablecaptionChar"/>
    <w:uiPriority w:val="7"/>
    <w:qFormat/>
    <w:rsid w:val="00DD02D7"/>
    <w:rPr>
      <w:color w:val="44546A"/>
    </w:rPr>
  </w:style>
  <w:style w:type="character" w:customStyle="1" w:styleId="TablecaptionChar">
    <w:name w:val="Table caption Char"/>
    <w:basedOn w:val="TableChar"/>
    <w:link w:val="Tablecaption"/>
    <w:uiPriority w:val="7"/>
    <w:rsid w:val="00DD02D7"/>
    <w:rPr>
      <w:rFonts w:asciiTheme="majorHAnsi" w:eastAsiaTheme="minorEastAsia" w:hAnsiTheme="majorHAnsi" w:cs="Arial"/>
      <w:iCs/>
      <w:color w:val="44546A"/>
      <w:lang w:eastAsia="en-CA"/>
    </w:rPr>
  </w:style>
  <w:style w:type="character" w:customStyle="1" w:styleId="Heading3Char">
    <w:name w:val="Heading 3 Char"/>
    <w:basedOn w:val="DefaultParagraphFont"/>
    <w:link w:val="Heading3"/>
    <w:uiPriority w:val="1"/>
    <w:rsid w:val="00AA0695"/>
    <w:rPr>
      <w:rFonts w:eastAsiaTheme="minorEastAsia"/>
      <w:b/>
      <w:color w:val="808080" w:themeColor="background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DD02D7"/>
    <w:rPr>
      <w:rFonts w:eastAsiaTheme="majorEastAsia" w:cstheme="majorBidi"/>
      <w:b/>
      <w:color w:val="808080" w:themeColor="background1" w:themeShade="80"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1"/>
    <w:rsid w:val="00DD02D7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1"/>
    <w:rsid w:val="002E6C95"/>
    <w:rPr>
      <w:rFonts w:eastAsiaTheme="minorEastAsia"/>
      <w:b/>
      <w:color w:val="000000"/>
      <w:sz w:val="32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A05FD0"/>
    <w:rPr>
      <w:rFonts w:eastAsiaTheme="minorEastAsia"/>
      <w:b/>
      <w:noProof/>
      <w:color w:val="808080" w:themeColor="background1" w:themeShade="8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DD02D7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1"/>
    <w:rsid w:val="00DD02D7"/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D02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02D7"/>
    <w:pPr>
      <w:spacing w:after="100"/>
      <w:ind w:left="230"/>
    </w:pPr>
  </w:style>
  <w:style w:type="paragraph" w:styleId="TOC3">
    <w:name w:val="toc 3"/>
    <w:basedOn w:val="Normal"/>
    <w:next w:val="Normal"/>
    <w:autoRedefine/>
    <w:uiPriority w:val="39"/>
    <w:unhideWhenUsed/>
    <w:rsid w:val="00DD02D7"/>
    <w:pPr>
      <w:spacing w:after="100"/>
      <w:ind w:left="460"/>
    </w:pPr>
  </w:style>
  <w:style w:type="paragraph" w:styleId="TOC4">
    <w:name w:val="toc 4"/>
    <w:basedOn w:val="Normal"/>
    <w:next w:val="Normal"/>
    <w:autoRedefine/>
    <w:uiPriority w:val="39"/>
    <w:unhideWhenUsed/>
    <w:rsid w:val="00DD02D7"/>
    <w:pPr>
      <w:spacing w:after="100" w:line="259" w:lineRule="auto"/>
      <w:ind w:left="660"/>
      <w:jc w:val="left"/>
    </w:pPr>
    <w:rPr>
      <w:szCs w:val="22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DD02D7"/>
    <w:pPr>
      <w:spacing w:after="100" w:line="259" w:lineRule="auto"/>
      <w:ind w:left="880"/>
      <w:jc w:val="left"/>
    </w:pPr>
    <w:rPr>
      <w:szCs w:val="22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DD02D7"/>
    <w:pPr>
      <w:spacing w:after="100" w:line="259" w:lineRule="auto"/>
      <w:ind w:left="1100"/>
      <w:jc w:val="left"/>
    </w:pPr>
    <w:rPr>
      <w:szCs w:val="22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DD02D7"/>
    <w:pPr>
      <w:spacing w:after="100" w:line="259" w:lineRule="auto"/>
      <w:ind w:left="1320"/>
      <w:jc w:val="left"/>
    </w:pPr>
    <w:rPr>
      <w:szCs w:val="22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DD02D7"/>
    <w:pPr>
      <w:spacing w:after="100" w:line="259" w:lineRule="auto"/>
      <w:ind w:left="1540"/>
      <w:jc w:val="left"/>
    </w:pPr>
    <w:rPr>
      <w:szCs w:val="22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DD02D7"/>
    <w:pPr>
      <w:spacing w:after="100" w:line="259" w:lineRule="auto"/>
      <w:ind w:left="1760"/>
      <w:jc w:val="left"/>
    </w:pPr>
    <w:rPr>
      <w:szCs w:val="22"/>
      <w:lang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DD02D7"/>
    <w:pPr>
      <w:spacing w:after="120"/>
    </w:pPr>
    <w:rPr>
      <w:rFonts w:ascii="Helvetica" w:hAnsi="Helvetica" w:cs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2D7"/>
    <w:rPr>
      <w:rFonts w:ascii="Helvetica" w:eastAsiaTheme="minorEastAsia" w:hAnsi="Helvetica" w:cs="Arial"/>
      <w:i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02D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D02D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02D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D02D7"/>
    <w:rPr>
      <w:rFonts w:eastAsiaTheme="minorEastAsia"/>
      <w:sz w:val="24"/>
      <w:szCs w:val="24"/>
    </w:rPr>
  </w:style>
  <w:style w:type="paragraph" w:styleId="Caption">
    <w:name w:val="caption"/>
    <w:aliases w:val="Figure caption"/>
    <w:basedOn w:val="Normal"/>
    <w:next w:val="Normal"/>
    <w:link w:val="CaptionChar"/>
    <w:uiPriority w:val="7"/>
    <w:qFormat/>
    <w:rsid w:val="006B6863"/>
    <w:pPr>
      <w:spacing w:after="0"/>
      <w:jc w:val="center"/>
    </w:pPr>
    <w:rPr>
      <w:bCs/>
      <w:noProof/>
      <w:color w:val="auto"/>
      <w:sz w:val="20"/>
      <w:szCs w:val="20"/>
      <w:lang w:val="en-US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9F2B0E"/>
    <w:pPr>
      <w:jc w:val="left"/>
    </w:pPr>
    <w:rPr>
      <w:b/>
      <w:sz w:val="40"/>
      <w:szCs w:val="38"/>
    </w:rPr>
  </w:style>
  <w:style w:type="character" w:customStyle="1" w:styleId="TitleChar">
    <w:name w:val="Title Char"/>
    <w:basedOn w:val="DefaultParagraphFont"/>
    <w:link w:val="Title"/>
    <w:uiPriority w:val="10"/>
    <w:rsid w:val="009F2B0E"/>
    <w:rPr>
      <w:rFonts w:eastAsiaTheme="minorEastAsia"/>
      <w:b/>
      <w:color w:val="000000"/>
      <w:sz w:val="40"/>
      <w:szCs w:val="38"/>
    </w:rPr>
  </w:style>
  <w:style w:type="paragraph" w:styleId="BodyTextIndent">
    <w:name w:val="Body Text Indent"/>
    <w:basedOn w:val="Normal"/>
    <w:link w:val="BodyTextIndentChar"/>
    <w:uiPriority w:val="99"/>
    <w:unhideWhenUsed/>
    <w:rsid w:val="00DD02D7"/>
    <w:pPr>
      <w:suppressAutoHyphens/>
      <w:overflowPunct w:val="0"/>
      <w:autoSpaceDE w:val="0"/>
      <w:autoSpaceDN w:val="0"/>
      <w:adjustRightInd w:val="0"/>
      <w:spacing w:after="0"/>
      <w:ind w:firstLine="360"/>
      <w:textAlignment w:val="baseline"/>
    </w:pPr>
    <w:rPr>
      <w:rFonts w:ascii="Times New Roman" w:eastAsia="SimSun" w:hAnsi="Times New Roman" w:cs="Times New Roman"/>
      <w:kern w:val="1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D02D7"/>
    <w:rPr>
      <w:rFonts w:ascii="Times New Roman" w:eastAsia="SimSun" w:hAnsi="Times New Roman" w:cs="Times New Roman"/>
      <w:kern w:val="14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2D7"/>
    <w:pPr>
      <w:numPr>
        <w:ilvl w:val="1"/>
      </w:numPr>
      <w:spacing w:after="240"/>
      <w:jc w:val="left"/>
    </w:pPr>
    <w:rPr>
      <w:rFonts w:eastAsiaTheme="majorEastAsia" w:cstheme="majorBidi"/>
      <w:b/>
      <w:color w:val="545B6C"/>
      <w:sz w:val="3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2D7"/>
    <w:rPr>
      <w:rFonts w:eastAsiaTheme="majorEastAsia" w:cstheme="majorBidi"/>
      <w:b/>
      <w:color w:val="545B6C"/>
      <w:sz w:val="32"/>
      <w:szCs w:val="28"/>
    </w:rPr>
  </w:style>
  <w:style w:type="character" w:styleId="Hyperlink">
    <w:name w:val="Hyperlink"/>
    <w:basedOn w:val="DefaultParagraphFont"/>
    <w:uiPriority w:val="99"/>
    <w:unhideWhenUsed/>
    <w:rsid w:val="00DD02D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unhideWhenUsed/>
    <w:rsid w:val="00DD02D7"/>
    <w:rPr>
      <w:b/>
      <w:bCs/>
    </w:rPr>
  </w:style>
  <w:style w:type="character" w:styleId="Emphasis">
    <w:name w:val="Emphasis"/>
    <w:basedOn w:val="DefaultParagraphFont"/>
    <w:uiPriority w:val="12"/>
    <w:qFormat/>
    <w:rsid w:val="00DD02D7"/>
    <w:rPr>
      <w:b/>
      <w:iCs/>
      <w:color w:val="808080" w:themeColor="background1" w:themeShade="80"/>
      <w:sz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DD02D7"/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DD02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"/>
    <w:qFormat/>
    <w:rsid w:val="00DD02D7"/>
    <w:pPr>
      <w:spacing w:after="12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9"/>
    <w:rsid w:val="00DD02D7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9"/>
    <w:qFormat/>
    <w:rsid w:val="00DD02D7"/>
    <w:pPr>
      <w:numPr>
        <w:numId w:val="7"/>
      </w:numPr>
      <w:contextualSpacing/>
    </w:pPr>
  </w:style>
  <w:style w:type="paragraph" w:styleId="Quote">
    <w:name w:val="Quote"/>
    <w:basedOn w:val="Normal"/>
    <w:next w:val="Normal"/>
    <w:link w:val="QuoteChar"/>
    <w:uiPriority w:val="15"/>
    <w:rsid w:val="00DD02D7"/>
    <w:pPr>
      <w:spacing w:before="240" w:after="240"/>
      <w:ind w:left="426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15"/>
    <w:rsid w:val="00DD02D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DD02D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2D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rsid w:val="00DD02D7"/>
    <w:rPr>
      <w:b/>
      <w:iCs/>
      <w:color w:val="808080" w:themeColor="background1" w:themeShade="80"/>
      <w:sz w:val="28"/>
    </w:rPr>
  </w:style>
  <w:style w:type="character" w:styleId="IntenseEmphasis">
    <w:name w:val="Intense Emphasis"/>
    <w:basedOn w:val="DefaultParagraphFont"/>
    <w:uiPriority w:val="20"/>
    <w:rsid w:val="00DD02D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unhideWhenUsed/>
    <w:rsid w:val="00DD02D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unhideWhenUsed/>
    <w:rsid w:val="00DD02D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unhideWhenUsed/>
    <w:rsid w:val="00DD02D7"/>
    <w:rPr>
      <w:b/>
      <w:bCs/>
      <w:smallCaps/>
      <w:spacing w:val="10"/>
    </w:rPr>
  </w:style>
  <w:style w:type="paragraph" w:styleId="TOCHeading">
    <w:name w:val="TOC Heading"/>
    <w:aliases w:val="Heading 1 (not in TOC)"/>
    <w:basedOn w:val="Heading1"/>
    <w:next w:val="Normal"/>
    <w:uiPriority w:val="39"/>
    <w:unhideWhenUsed/>
    <w:rsid w:val="00DD02D7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9067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675"/>
    <w:pPr>
      <w:spacing w:after="160"/>
    </w:pPr>
    <w:rPr>
      <w:rFonts w:asciiTheme="minorHAnsi" w:hAnsiTheme="minorHAnsi" w:cstheme="minorBidi"/>
      <w:b/>
      <w:bCs/>
      <w:iCs w:val="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675"/>
    <w:rPr>
      <w:rFonts w:ascii="Helvetica" w:eastAsiaTheme="minorEastAsia" w:hAnsi="Helvetica" w:cs="Arial"/>
      <w:b/>
      <w:bCs/>
      <w:iCs w:val="0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67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675"/>
    <w:rPr>
      <w:rFonts w:ascii="Segoe UI" w:eastAsiaTheme="minorEastAsia" w:hAnsi="Segoe UI" w:cs="Segoe UI"/>
      <w:color w:val="000000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101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rsid w:val="00BE3441"/>
    <w:pPr>
      <w:widowControl w:val="0"/>
      <w:spacing w:after="0" w:line="252" w:lineRule="auto"/>
      <w:ind w:firstLine="202"/>
    </w:pPr>
    <w:rPr>
      <w:rFonts w:ascii="Times New Roman" w:eastAsia="Times New Roman" w:hAnsi="Times New Roman" w:cs="Times New Roman"/>
      <w:color w:val="auto"/>
      <w:sz w:val="16"/>
      <w:szCs w:val="16"/>
      <w:shd w:val="clear" w:color="auto" w:fill="auto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BE3441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7"/>
    <w:rsid w:val="00BE3441"/>
    <w:rPr>
      <w:rFonts w:eastAsiaTheme="minorEastAsia"/>
      <w:bCs/>
      <w:noProof/>
      <w:sz w:val="20"/>
      <w:szCs w:val="20"/>
      <w:lang w:val="en-US" w:eastAsia="en-CA"/>
    </w:rPr>
  </w:style>
  <w:style w:type="paragraph" w:customStyle="1" w:styleId="Tableheading">
    <w:name w:val="Table heading"/>
    <w:basedOn w:val="Caption"/>
    <w:link w:val="TableheadingChar"/>
    <w:qFormat/>
    <w:rsid w:val="00BE3441"/>
    <w:pPr>
      <w:keepNext/>
      <w:widowControl w:val="0"/>
      <w:spacing w:line="252" w:lineRule="auto"/>
      <w:jc w:val="both"/>
    </w:pPr>
    <w:rPr>
      <w:rFonts w:ascii="Times New Roman" w:eastAsia="Times New Roman" w:hAnsi="Times New Roman" w:cs="Times New Roman"/>
      <w:bCs w:val="0"/>
      <w:sz w:val="16"/>
      <w:szCs w:val="16"/>
      <w:shd w:val="clear" w:color="auto" w:fill="auto"/>
    </w:rPr>
  </w:style>
  <w:style w:type="character" w:customStyle="1" w:styleId="TableheadingChar">
    <w:name w:val="Table heading Char"/>
    <w:basedOn w:val="CaptionChar"/>
    <w:link w:val="Tableheading"/>
    <w:rsid w:val="00BE3441"/>
    <w:rPr>
      <w:rFonts w:ascii="Times New Roman" w:eastAsia="Times New Roman" w:hAnsi="Times New Roman" w:cs="Times New Roman"/>
      <w:bCs w:val="0"/>
      <w:noProof/>
      <w:sz w:val="16"/>
      <w:szCs w:val="16"/>
      <w:lang w:val="en-US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62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17FB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63431"/>
    <w:pPr>
      <w:spacing w:after="0" w:line="240" w:lineRule="auto"/>
    </w:pPr>
    <w:rPr>
      <w:rFonts w:eastAsiaTheme="minorEastAsia"/>
      <w:color w:val="000000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  <w:style w:type="character" w:styleId="UnresolvedMention">
    <w:name w:val="Unresolved Mention"/>
    <w:basedOn w:val="DefaultParagraphFont"/>
    <w:uiPriority w:val="99"/>
    <w:rsid w:val="00963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1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5CC9D-F528-456C-9646-AA69F94BF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atherine</dc:creator>
  <cp:keywords/>
  <dc:description/>
  <cp:lastModifiedBy>Katherine Schoepp</cp:lastModifiedBy>
  <cp:revision>6</cp:revision>
  <dcterms:created xsi:type="dcterms:W3CDTF">2018-07-13T18:51:00Z</dcterms:created>
  <dcterms:modified xsi:type="dcterms:W3CDTF">2018-07-13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83</vt:lpwstr>
  </property>
  <property fmtid="{D5CDD505-2E9C-101B-9397-08002B2CF9AE}" pid="3" name="WnCSubscriberId">
    <vt:lpwstr>1980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